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A7BA9" w14:textId="12D865D7" w:rsidR="007A7486" w:rsidRPr="00BB1DC0" w:rsidRDefault="001400E6" w:rsidP="00BB1D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B1DC0">
        <w:rPr>
          <w:rStyle w:val="Heading1Char"/>
          <w:rFonts w:asciiTheme="majorBidi" w:hAnsiTheme="majorBidi"/>
          <w:color w:val="auto"/>
          <w:sz w:val="24"/>
          <w:szCs w:val="24"/>
        </w:rPr>
        <w:t>Supplementary Table 1:</w:t>
      </w:r>
      <w:r w:rsidRPr="00BB1DC0">
        <w:rPr>
          <w:rFonts w:ascii="Times New Roman" w:hAnsi="Times New Roman" w:cs="Times New Roman"/>
          <w:sz w:val="24"/>
          <w:szCs w:val="24"/>
        </w:rPr>
        <w:t xml:space="preserve"> </w:t>
      </w:r>
      <w:r w:rsidR="00052AB5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Accession codes for </w:t>
      </w:r>
      <w:r w:rsidR="00D66536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EIV </w:t>
      </w:r>
      <w:r w:rsidR="00052AB5" w:rsidRPr="00BB1DC0">
        <w:rPr>
          <w:rFonts w:ascii="Times New Roman" w:hAnsi="Times New Roman" w:cs="Times New Roman"/>
          <w:b/>
          <w:bCs/>
          <w:sz w:val="24"/>
          <w:szCs w:val="24"/>
        </w:rPr>
        <w:t>HA1 sequences i</w:t>
      </w:r>
      <w:r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ncluded in </w:t>
      </w:r>
      <w:r w:rsidR="00D66536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phylogenetic analysis </w:t>
      </w:r>
      <w:r w:rsidRPr="00BB1DC0">
        <w:rPr>
          <w:rFonts w:ascii="Times New Roman" w:hAnsi="Times New Roman" w:cs="Times New Roman"/>
          <w:b/>
          <w:bCs/>
          <w:sz w:val="24"/>
          <w:szCs w:val="24"/>
        </w:rPr>
        <w:t>figures 1.</w:t>
      </w:r>
      <w:r w:rsidR="00602E17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 The bold sequence</w:t>
      </w:r>
      <w:r w:rsidR="006113CB" w:rsidRPr="00BB1D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2E17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2A1C" w:rsidRPr="00BB1DC0">
        <w:rPr>
          <w:rFonts w:ascii="Times New Roman" w:hAnsi="Times New Roman" w:cs="Times New Roman"/>
          <w:b/>
          <w:bCs/>
          <w:sz w:val="24"/>
          <w:szCs w:val="24"/>
        </w:rPr>
        <w:t>indicate</w:t>
      </w:r>
      <w:r w:rsidR="00602E17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 the GISAID obtained sequence</w:t>
      </w:r>
      <w:r w:rsidR="0063116B" w:rsidRPr="00BB1DC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2E17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 representing 2015</w:t>
      </w:r>
      <w:r w:rsidR="0063116B" w:rsidRPr="00BB1DC0">
        <w:rPr>
          <w:rFonts w:ascii="Times New Roman" w:hAnsi="Times New Roman" w:cs="Times New Roman"/>
          <w:b/>
          <w:bCs/>
          <w:sz w:val="24"/>
          <w:szCs w:val="24"/>
        </w:rPr>
        <w:t>-2016</w:t>
      </w:r>
      <w:r w:rsidR="00602E17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 EI outbreak in Scotland and Engla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700"/>
        <w:gridCol w:w="3960"/>
        <w:gridCol w:w="2430"/>
      </w:tblGrid>
      <w:tr w:rsidR="00AD27E7" w:rsidRPr="003E2A1C" w14:paraId="3DB75DFE" w14:textId="77777777" w:rsidTr="00BB1DC0">
        <w:trPr>
          <w:trHeight w:val="575"/>
        </w:trPr>
        <w:tc>
          <w:tcPr>
            <w:tcW w:w="985" w:type="dxa"/>
            <w:noWrap/>
            <w:vAlign w:val="center"/>
            <w:hideMark/>
          </w:tcPr>
          <w:p w14:paraId="069F9265" w14:textId="19488EBD" w:rsidR="00AD27E7" w:rsidRPr="003E2A1C" w:rsidRDefault="00AD27E7" w:rsidP="00874880">
            <w:pPr>
              <w:rPr>
                <w:rFonts w:ascii="Times New Roman" w:hAnsi="Times New Roman" w:cs="Times New Roman"/>
                <w:b/>
              </w:rPr>
            </w:pPr>
            <w:r w:rsidRPr="00AF2F14">
              <w:rPr>
                <w:rFonts w:ascii="Times New Roman" w:hAnsi="Times New Roman" w:cs="Times New Roman"/>
                <w:b/>
              </w:rPr>
              <w:t> </w:t>
            </w:r>
            <w:r w:rsidRPr="003E2A1C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2700" w:type="dxa"/>
            <w:noWrap/>
            <w:vAlign w:val="center"/>
            <w:hideMark/>
          </w:tcPr>
          <w:p w14:paraId="32BFE411" w14:textId="77777777" w:rsidR="00AD27E7" w:rsidRPr="003E2A1C" w:rsidRDefault="00AD27E7" w:rsidP="00874880">
            <w:pPr>
              <w:rPr>
                <w:rFonts w:ascii="Times New Roman" w:hAnsi="Times New Roman" w:cs="Times New Roman"/>
                <w:b/>
              </w:rPr>
            </w:pPr>
            <w:r w:rsidRPr="003E2A1C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3960" w:type="dxa"/>
            <w:noWrap/>
            <w:vAlign w:val="center"/>
            <w:hideMark/>
          </w:tcPr>
          <w:p w14:paraId="069D1C92" w14:textId="78F493E8" w:rsidR="00AD27E7" w:rsidRPr="003E2A1C" w:rsidRDefault="00AD27E7" w:rsidP="00874880">
            <w:pPr>
              <w:rPr>
                <w:rFonts w:ascii="Times New Roman" w:hAnsi="Times New Roman" w:cs="Times New Roman"/>
                <w:b/>
              </w:rPr>
            </w:pPr>
            <w:r w:rsidRPr="003E2A1C">
              <w:rPr>
                <w:rFonts w:ascii="Times New Roman" w:hAnsi="Times New Roman" w:cs="Times New Roman"/>
                <w:b/>
              </w:rPr>
              <w:t> </w:t>
            </w:r>
            <w:r w:rsidRPr="003E2A1C">
              <w:rPr>
                <w:rFonts w:ascii="Times New Roman" w:hAnsi="Times New Roman" w:cs="Times New Roman"/>
                <w:b/>
                <w:bCs/>
              </w:rPr>
              <w:t>Isolate Name</w:t>
            </w:r>
          </w:p>
        </w:tc>
        <w:tc>
          <w:tcPr>
            <w:tcW w:w="2430" w:type="dxa"/>
            <w:noWrap/>
            <w:vAlign w:val="center"/>
            <w:hideMark/>
          </w:tcPr>
          <w:p w14:paraId="545DCFF3" w14:textId="1F63E033" w:rsidR="00AD27E7" w:rsidRPr="003E2A1C" w:rsidRDefault="00AD27E7" w:rsidP="00BB1DC0">
            <w:pPr>
              <w:rPr>
                <w:rFonts w:ascii="Times New Roman" w:hAnsi="Times New Roman" w:cs="Times New Roman"/>
                <w:b/>
                <w:bCs/>
              </w:rPr>
            </w:pPr>
            <w:r w:rsidRPr="003E2A1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B1DC0">
              <w:rPr>
                <w:rFonts w:ascii="Times New Roman" w:hAnsi="Times New Roman" w:cs="Times New Roman"/>
                <w:b/>
                <w:bCs/>
              </w:rPr>
              <w:t>A</w:t>
            </w:r>
            <w:r w:rsidRPr="003E2A1C">
              <w:rPr>
                <w:rFonts w:ascii="Times New Roman" w:hAnsi="Times New Roman" w:cs="Times New Roman"/>
                <w:b/>
                <w:bCs/>
              </w:rPr>
              <w:t>ccession</w:t>
            </w:r>
            <w:r w:rsidR="00BB1DC0">
              <w:rPr>
                <w:rFonts w:ascii="Times New Roman" w:hAnsi="Times New Roman" w:cs="Times New Roman"/>
                <w:b/>
                <w:bCs/>
              </w:rPr>
              <w:t xml:space="preserve"> Number</w:t>
            </w:r>
          </w:p>
        </w:tc>
      </w:tr>
      <w:tr w:rsidR="00D423A5" w:rsidRPr="003E2A1C" w14:paraId="0961746A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526D93B5" w14:textId="214BBEAB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00" w:type="dxa"/>
            <w:noWrap/>
            <w:vAlign w:val="center"/>
          </w:tcPr>
          <w:p w14:paraId="50C856ED" w14:textId="43BB9251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3960" w:type="dxa"/>
            <w:noWrap/>
            <w:vAlign w:val="center"/>
          </w:tcPr>
          <w:p w14:paraId="30BBA993" w14:textId="2941218A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gypt/6066NAMRU3-VSVRI/2008</w:t>
            </w:r>
          </w:p>
        </w:tc>
        <w:tc>
          <w:tcPr>
            <w:tcW w:w="2430" w:type="dxa"/>
            <w:noWrap/>
            <w:vAlign w:val="center"/>
          </w:tcPr>
          <w:p w14:paraId="2A654053" w14:textId="7A1F09CC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J209731</w:t>
            </w:r>
          </w:p>
        </w:tc>
      </w:tr>
      <w:tr w:rsidR="00D423A5" w:rsidRPr="003E2A1C" w14:paraId="01C84905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3405BE6C" w14:textId="30C9E88A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00" w:type="dxa"/>
            <w:noWrap/>
            <w:vAlign w:val="center"/>
          </w:tcPr>
          <w:p w14:paraId="5B66F539" w14:textId="2DE1CDEE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3960" w:type="dxa"/>
            <w:noWrap/>
            <w:vAlign w:val="center"/>
          </w:tcPr>
          <w:p w14:paraId="17DA6A32" w14:textId="033C3922" w:rsidR="00D423A5" w:rsidRPr="00BB1DC0" w:rsidRDefault="009838FE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gypt/BasB-FCL2/2018</w:t>
            </w:r>
          </w:p>
        </w:tc>
        <w:tc>
          <w:tcPr>
            <w:tcW w:w="2430" w:type="dxa"/>
            <w:noWrap/>
            <w:vAlign w:val="center"/>
          </w:tcPr>
          <w:p w14:paraId="3128B584" w14:textId="6B1529A7" w:rsidR="00D423A5" w:rsidRPr="00BB1DC0" w:rsidRDefault="009838FE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K089827</w:t>
            </w:r>
          </w:p>
        </w:tc>
      </w:tr>
      <w:tr w:rsidR="00D423A5" w:rsidRPr="003E2A1C" w14:paraId="1515BCFD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357BD0E0" w14:textId="35ECBB8C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00" w:type="dxa"/>
            <w:noWrap/>
            <w:vAlign w:val="center"/>
          </w:tcPr>
          <w:p w14:paraId="6A08E9E7" w14:textId="4AA5F655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3960" w:type="dxa"/>
            <w:noWrap/>
            <w:vAlign w:val="center"/>
          </w:tcPr>
          <w:p w14:paraId="73023C86" w14:textId="71472204" w:rsidR="00D423A5" w:rsidRPr="00BB1DC0" w:rsidRDefault="009838FE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gypt/BasM-FCL2/2018</w:t>
            </w:r>
          </w:p>
        </w:tc>
        <w:tc>
          <w:tcPr>
            <w:tcW w:w="2430" w:type="dxa"/>
            <w:noWrap/>
            <w:vAlign w:val="center"/>
          </w:tcPr>
          <w:p w14:paraId="37D8D951" w14:textId="02000B35" w:rsidR="00D423A5" w:rsidRPr="00BB1DC0" w:rsidRDefault="009838FE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K089850</w:t>
            </w:r>
          </w:p>
        </w:tc>
      </w:tr>
      <w:tr w:rsidR="00D423A5" w:rsidRPr="003E2A1C" w14:paraId="695B9E7C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67D3B760" w14:textId="1626363A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700" w:type="dxa"/>
            <w:noWrap/>
            <w:vAlign w:val="center"/>
          </w:tcPr>
          <w:p w14:paraId="402ECB0C" w14:textId="5BE7F0AC" w:rsidR="00D423A5" w:rsidRPr="00BB1DC0" w:rsidRDefault="00D423A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3960" w:type="dxa"/>
            <w:noWrap/>
            <w:vAlign w:val="center"/>
          </w:tcPr>
          <w:p w14:paraId="5E3057C9" w14:textId="1B13B87F" w:rsidR="00D423A5" w:rsidRPr="00BB1DC0" w:rsidRDefault="009838FE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gypt/BasZ-FCL2/2018</w:t>
            </w:r>
          </w:p>
        </w:tc>
        <w:tc>
          <w:tcPr>
            <w:tcW w:w="2430" w:type="dxa"/>
            <w:noWrap/>
            <w:vAlign w:val="center"/>
          </w:tcPr>
          <w:p w14:paraId="7FA49E58" w14:textId="59DFA710" w:rsidR="00D423A5" w:rsidRPr="00BB1DC0" w:rsidRDefault="00C2575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K089810</w:t>
            </w:r>
          </w:p>
        </w:tc>
      </w:tr>
      <w:tr w:rsidR="00D423A5" w:rsidRPr="003E2A1C" w14:paraId="474CEBB2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0094F072" w14:textId="5B493838" w:rsidR="00D423A5" w:rsidRPr="00BB1DC0" w:rsidRDefault="00C2575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700" w:type="dxa"/>
            <w:noWrap/>
            <w:vAlign w:val="center"/>
          </w:tcPr>
          <w:p w14:paraId="6CD8F5D1" w14:textId="096FD0D2" w:rsidR="00D423A5" w:rsidRPr="00BB1DC0" w:rsidRDefault="00C2575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3960" w:type="dxa"/>
            <w:noWrap/>
            <w:vAlign w:val="center"/>
          </w:tcPr>
          <w:p w14:paraId="5A5B39CD" w14:textId="05FE7776" w:rsidR="00D423A5" w:rsidRPr="00BB1DC0" w:rsidRDefault="00C2575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Ankara/1/2013</w:t>
            </w:r>
          </w:p>
        </w:tc>
        <w:tc>
          <w:tcPr>
            <w:tcW w:w="2430" w:type="dxa"/>
            <w:noWrap/>
            <w:vAlign w:val="center"/>
          </w:tcPr>
          <w:p w14:paraId="78C561FC" w14:textId="3BF35046" w:rsidR="00D423A5" w:rsidRPr="00BB1DC0" w:rsidRDefault="002C6D36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F067527</w:t>
            </w:r>
          </w:p>
        </w:tc>
      </w:tr>
      <w:tr w:rsidR="00D423A5" w:rsidRPr="003E2A1C" w14:paraId="0D40F863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6C40209E" w14:textId="42E726B6" w:rsidR="00D423A5" w:rsidRPr="00BB1DC0" w:rsidRDefault="004E76C8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700" w:type="dxa"/>
            <w:noWrap/>
            <w:vAlign w:val="center"/>
          </w:tcPr>
          <w:p w14:paraId="73304AFA" w14:textId="181153B9" w:rsidR="00D423A5" w:rsidRPr="00BB1DC0" w:rsidRDefault="004E76C8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3960" w:type="dxa"/>
            <w:noWrap/>
            <w:vAlign w:val="center"/>
          </w:tcPr>
          <w:p w14:paraId="1EB94325" w14:textId="3586C503" w:rsidR="00D423A5" w:rsidRPr="00BB1DC0" w:rsidRDefault="004E76C8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entucky/5/2002</w:t>
            </w:r>
          </w:p>
        </w:tc>
        <w:tc>
          <w:tcPr>
            <w:tcW w:w="2430" w:type="dxa"/>
            <w:noWrap/>
            <w:vAlign w:val="center"/>
          </w:tcPr>
          <w:p w14:paraId="4451B2B1" w14:textId="5DB932E7" w:rsidR="00D423A5" w:rsidRPr="00BB1DC0" w:rsidRDefault="004E76C8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DQ124191</w:t>
            </w:r>
          </w:p>
        </w:tc>
      </w:tr>
      <w:tr w:rsidR="00D423A5" w:rsidRPr="003E2A1C" w14:paraId="2F8E0C26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798F5C74" w14:textId="668B36CB" w:rsidR="00D423A5" w:rsidRPr="00BB1DC0" w:rsidRDefault="000E5BB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00" w:type="dxa"/>
            <w:noWrap/>
            <w:vAlign w:val="center"/>
          </w:tcPr>
          <w:p w14:paraId="0BDAB40C" w14:textId="4F010CFC" w:rsidR="00D423A5" w:rsidRPr="00BB1DC0" w:rsidRDefault="000E5BB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</w:tcPr>
          <w:p w14:paraId="6039E508" w14:textId="373E1D2D" w:rsidR="00D423A5" w:rsidRPr="00BB1DC0" w:rsidRDefault="000E5BB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ast Renfrewshire/2/2011</w:t>
            </w:r>
          </w:p>
        </w:tc>
        <w:tc>
          <w:tcPr>
            <w:tcW w:w="2430" w:type="dxa"/>
            <w:noWrap/>
            <w:vAlign w:val="center"/>
          </w:tcPr>
          <w:p w14:paraId="28145859" w14:textId="16C63C28" w:rsidR="00D423A5" w:rsidRPr="00BB1DC0" w:rsidRDefault="000E5BB5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F026388</w:t>
            </w:r>
          </w:p>
        </w:tc>
      </w:tr>
      <w:tr w:rsidR="00602E17" w:rsidRPr="003E2A1C" w14:paraId="3AAC9E66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17DAFA53" w14:textId="3611BBDA" w:rsidR="00602E17" w:rsidRPr="00BB1DC0" w:rsidRDefault="00602E17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2700" w:type="dxa"/>
            <w:noWrap/>
            <w:vAlign w:val="center"/>
          </w:tcPr>
          <w:p w14:paraId="46C20CC8" w14:textId="58980A81" w:rsidR="00602E17" w:rsidRPr="00BB1DC0" w:rsidRDefault="00602E17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ted Kingdom </w:t>
            </w:r>
          </w:p>
        </w:tc>
        <w:tc>
          <w:tcPr>
            <w:tcW w:w="3960" w:type="dxa"/>
            <w:noWrap/>
            <w:vAlign w:val="center"/>
          </w:tcPr>
          <w:p w14:paraId="1D712B33" w14:textId="37CF617C" w:rsidR="00602E17" w:rsidRPr="00BB1DC0" w:rsidRDefault="00602E17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arkshire/2/2015</w:t>
            </w:r>
          </w:p>
        </w:tc>
        <w:tc>
          <w:tcPr>
            <w:tcW w:w="2430" w:type="dxa"/>
            <w:noWrap/>
            <w:vAlign w:val="center"/>
          </w:tcPr>
          <w:p w14:paraId="19931580" w14:textId="554A63D5" w:rsidR="00602E17" w:rsidRPr="00BB1DC0" w:rsidRDefault="00602E17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650053</w:t>
            </w:r>
          </w:p>
        </w:tc>
      </w:tr>
      <w:tr w:rsidR="00AD27E7" w:rsidRPr="003E2A1C" w14:paraId="1C1801AA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E9DA7F3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63</w:t>
            </w:r>
          </w:p>
        </w:tc>
        <w:tc>
          <w:tcPr>
            <w:tcW w:w="2700" w:type="dxa"/>
            <w:noWrap/>
            <w:vAlign w:val="center"/>
            <w:hideMark/>
          </w:tcPr>
          <w:p w14:paraId="4140E47A" w14:textId="2DB1DBA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960" w:type="dxa"/>
            <w:noWrap/>
            <w:vAlign w:val="center"/>
            <w:hideMark/>
          </w:tcPr>
          <w:p w14:paraId="7189F5EF" w14:textId="45D6CDCE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iami/1963</w:t>
            </w:r>
          </w:p>
        </w:tc>
        <w:tc>
          <w:tcPr>
            <w:tcW w:w="2430" w:type="dxa"/>
            <w:noWrap/>
            <w:vAlign w:val="center"/>
            <w:hideMark/>
          </w:tcPr>
          <w:p w14:paraId="54ACB4F4" w14:textId="4188A0A6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29257.1</w:t>
            </w:r>
          </w:p>
        </w:tc>
      </w:tr>
      <w:tr w:rsidR="00AD27E7" w:rsidRPr="003E2A1C" w14:paraId="736E2CB1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6004A8F4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2700" w:type="dxa"/>
            <w:noWrap/>
            <w:vAlign w:val="center"/>
            <w:hideMark/>
          </w:tcPr>
          <w:p w14:paraId="2DD287F3" w14:textId="1B440A3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960" w:type="dxa"/>
            <w:noWrap/>
            <w:vAlign w:val="center"/>
            <w:hideMark/>
          </w:tcPr>
          <w:p w14:paraId="00B63545" w14:textId="699C10D8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ontainbleu</w:t>
            </w:r>
            <w:proofErr w:type="spellEnd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/1/1979</w:t>
            </w:r>
          </w:p>
        </w:tc>
        <w:tc>
          <w:tcPr>
            <w:tcW w:w="2430" w:type="dxa"/>
            <w:noWrap/>
            <w:vAlign w:val="center"/>
            <w:hideMark/>
          </w:tcPr>
          <w:p w14:paraId="6926502F" w14:textId="44E8022E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Y032405.1</w:t>
            </w:r>
          </w:p>
        </w:tc>
      </w:tr>
      <w:tr w:rsidR="00AD27E7" w:rsidRPr="003E2A1C" w14:paraId="73BAC52D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64B58619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79</w:t>
            </w:r>
          </w:p>
        </w:tc>
        <w:tc>
          <w:tcPr>
            <w:tcW w:w="2700" w:type="dxa"/>
            <w:noWrap/>
            <w:vAlign w:val="center"/>
            <w:hideMark/>
          </w:tcPr>
          <w:p w14:paraId="22E65A68" w14:textId="1C484EC0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  <w:hideMark/>
          </w:tcPr>
          <w:p w14:paraId="7A26FBC7" w14:textId="4B4CD6EE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NewMarket</w:t>
            </w:r>
            <w:proofErr w:type="spellEnd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/1/1979 </w:t>
            </w:r>
          </w:p>
        </w:tc>
        <w:tc>
          <w:tcPr>
            <w:tcW w:w="2430" w:type="dxa"/>
            <w:noWrap/>
            <w:vAlign w:val="center"/>
            <w:hideMark/>
          </w:tcPr>
          <w:p w14:paraId="449603BE" w14:textId="2353DE8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J643908.1</w:t>
            </w:r>
          </w:p>
        </w:tc>
      </w:tr>
      <w:tr w:rsidR="00AD27E7" w:rsidRPr="003E2A1C" w14:paraId="23FB43B4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477A96A7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2700" w:type="dxa"/>
            <w:noWrap/>
            <w:vAlign w:val="center"/>
            <w:hideMark/>
          </w:tcPr>
          <w:p w14:paraId="44F26FBE" w14:textId="1D01D7C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960" w:type="dxa"/>
            <w:noWrap/>
            <w:vAlign w:val="center"/>
            <w:hideMark/>
          </w:tcPr>
          <w:p w14:paraId="23B59528" w14:textId="08562AB0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 xml:space="preserve">Berlin/1/1989 </w:t>
            </w:r>
          </w:p>
        </w:tc>
        <w:tc>
          <w:tcPr>
            <w:tcW w:w="2430" w:type="dxa"/>
            <w:noWrap/>
            <w:vAlign w:val="center"/>
            <w:hideMark/>
          </w:tcPr>
          <w:p w14:paraId="0827DDCD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Y032413.1</w:t>
            </w:r>
          </w:p>
        </w:tc>
      </w:tr>
      <w:tr w:rsidR="0042315C" w:rsidRPr="003E2A1C" w14:paraId="3E9910DF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5D2A8BAC" w14:textId="0FE672BA" w:rsidR="0042315C" w:rsidRPr="00BB1DC0" w:rsidRDefault="00317970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00" w:type="dxa"/>
            <w:noWrap/>
            <w:vAlign w:val="center"/>
          </w:tcPr>
          <w:p w14:paraId="443D3D12" w14:textId="5338AD85" w:rsidR="0042315C" w:rsidRPr="00BB1DC0" w:rsidRDefault="00317970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</w:tcPr>
          <w:p w14:paraId="7C5CB17A" w14:textId="064C2675" w:rsidR="0042315C" w:rsidRPr="00BB1DC0" w:rsidRDefault="00317970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ork/1/2012</w:t>
            </w:r>
          </w:p>
        </w:tc>
        <w:tc>
          <w:tcPr>
            <w:tcW w:w="2430" w:type="dxa"/>
            <w:noWrap/>
            <w:vAlign w:val="center"/>
          </w:tcPr>
          <w:p w14:paraId="0B11A2A3" w14:textId="19FF5485" w:rsidR="0042315C" w:rsidRPr="00BB1DC0" w:rsidRDefault="00317970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C871552.1</w:t>
            </w:r>
          </w:p>
        </w:tc>
      </w:tr>
      <w:tr w:rsidR="0042315C" w:rsidRPr="003E2A1C" w14:paraId="421C14FE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6F7BE9D9" w14:textId="5CA14D55" w:rsidR="0042315C" w:rsidRPr="00BB1DC0" w:rsidRDefault="00F631F4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700" w:type="dxa"/>
            <w:noWrap/>
            <w:vAlign w:val="center"/>
          </w:tcPr>
          <w:p w14:paraId="7FC72622" w14:textId="37154F13" w:rsidR="0042315C" w:rsidRPr="00BB1DC0" w:rsidRDefault="00F631F4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</w:tcPr>
          <w:p w14:paraId="160EF3BE" w14:textId="21569C33" w:rsidR="0042315C" w:rsidRPr="00BB1DC0" w:rsidRDefault="00F631F4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ilkenny/4/2014</w:t>
            </w:r>
          </w:p>
        </w:tc>
        <w:tc>
          <w:tcPr>
            <w:tcW w:w="2430" w:type="dxa"/>
            <w:noWrap/>
            <w:vAlign w:val="center"/>
          </w:tcPr>
          <w:p w14:paraId="56A99092" w14:textId="12A15898" w:rsidR="0042315C" w:rsidRPr="00BB1DC0" w:rsidRDefault="00F631F4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G586811</w:t>
            </w:r>
          </w:p>
        </w:tc>
      </w:tr>
      <w:tr w:rsidR="000163DB" w:rsidRPr="003E2A1C" w14:paraId="5F4C9E5B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2C1AB982" w14:textId="132E1808" w:rsidR="000163DB" w:rsidRPr="00BB1DC0" w:rsidRDefault="000163DB" w:rsidP="000163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2700" w:type="dxa"/>
            <w:noWrap/>
          </w:tcPr>
          <w:p w14:paraId="184B6F9E" w14:textId="79DD97D0" w:rsidR="000163DB" w:rsidRPr="00BB1DC0" w:rsidRDefault="000163DB" w:rsidP="000163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</w:tcPr>
          <w:p w14:paraId="2105CD80" w14:textId="2EBA696B" w:rsidR="000163DB" w:rsidRPr="00BB1DC0" w:rsidRDefault="000163DB" w:rsidP="000163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t Sussex/1/2015</w:t>
            </w:r>
          </w:p>
        </w:tc>
        <w:tc>
          <w:tcPr>
            <w:tcW w:w="2430" w:type="dxa"/>
            <w:noWrap/>
          </w:tcPr>
          <w:p w14:paraId="76A97DD0" w14:textId="406AFF78" w:rsidR="000163DB" w:rsidRPr="00BB1DC0" w:rsidRDefault="000163DB" w:rsidP="000163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873584</w:t>
            </w:r>
          </w:p>
        </w:tc>
      </w:tr>
      <w:tr w:rsidR="00AD27E7" w:rsidRPr="003E2A1C" w14:paraId="3F79AE7A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796107E9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2700" w:type="dxa"/>
            <w:noWrap/>
            <w:vAlign w:val="center"/>
            <w:hideMark/>
          </w:tcPr>
          <w:p w14:paraId="1A796657" w14:textId="6ABF66FF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  <w:hideMark/>
          </w:tcPr>
          <w:p w14:paraId="3E57D246" w14:textId="31AF2AD3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ildare/1/1989</w:t>
            </w:r>
          </w:p>
        </w:tc>
        <w:tc>
          <w:tcPr>
            <w:tcW w:w="2430" w:type="dxa"/>
            <w:noWrap/>
            <w:vAlign w:val="center"/>
            <w:hideMark/>
          </w:tcPr>
          <w:p w14:paraId="4A2AA9E3" w14:textId="1EF66ACF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N222941.1</w:t>
            </w:r>
          </w:p>
        </w:tc>
      </w:tr>
      <w:tr w:rsidR="00AD27E7" w:rsidRPr="003E2A1C" w14:paraId="1F2AA2AA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0F23E631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2700" w:type="dxa"/>
            <w:noWrap/>
            <w:vAlign w:val="center"/>
            <w:hideMark/>
          </w:tcPr>
          <w:p w14:paraId="6F42AA95" w14:textId="4DE54ED9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3960" w:type="dxa"/>
            <w:noWrap/>
            <w:vAlign w:val="center"/>
            <w:hideMark/>
          </w:tcPr>
          <w:p w14:paraId="6B970C97" w14:textId="79C3F7EB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Hong Kong/1/1992</w:t>
            </w:r>
          </w:p>
        </w:tc>
        <w:tc>
          <w:tcPr>
            <w:tcW w:w="2430" w:type="dxa"/>
            <w:noWrap/>
            <w:vAlign w:val="center"/>
            <w:hideMark/>
          </w:tcPr>
          <w:p w14:paraId="1CCADD71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L27597.1</w:t>
            </w:r>
          </w:p>
        </w:tc>
      </w:tr>
      <w:tr w:rsidR="00AD27E7" w:rsidRPr="003E2A1C" w14:paraId="22A9B4F8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44B7F261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2700" w:type="dxa"/>
            <w:noWrap/>
            <w:vAlign w:val="center"/>
            <w:hideMark/>
          </w:tcPr>
          <w:p w14:paraId="5FDA3E3D" w14:textId="5D2D3108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  <w:hideMark/>
          </w:tcPr>
          <w:p w14:paraId="5292A38B" w14:textId="37F24AA3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ildare/1/1992</w:t>
            </w:r>
          </w:p>
        </w:tc>
        <w:tc>
          <w:tcPr>
            <w:tcW w:w="2430" w:type="dxa"/>
            <w:noWrap/>
            <w:vAlign w:val="center"/>
            <w:hideMark/>
          </w:tcPr>
          <w:p w14:paraId="5E98EF39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N084402.1</w:t>
            </w:r>
          </w:p>
        </w:tc>
      </w:tr>
      <w:tr w:rsidR="00AD27E7" w:rsidRPr="003E2A1C" w14:paraId="22800CD3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6390410B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2700" w:type="dxa"/>
            <w:noWrap/>
            <w:vAlign w:val="center"/>
            <w:hideMark/>
          </w:tcPr>
          <w:p w14:paraId="301C309E" w14:textId="77777777" w:rsidR="00AD27E7" w:rsidRPr="00BB1DC0" w:rsidRDefault="00AD27E7" w:rsidP="00874880">
            <w:pPr>
              <w:rPr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  <w:hideMark/>
          </w:tcPr>
          <w:p w14:paraId="4481ED46" w14:textId="1AE89AF6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Newmarket/1/1993</w:t>
            </w:r>
          </w:p>
        </w:tc>
        <w:tc>
          <w:tcPr>
            <w:tcW w:w="2430" w:type="dxa"/>
            <w:noWrap/>
            <w:vAlign w:val="center"/>
            <w:hideMark/>
          </w:tcPr>
          <w:p w14:paraId="47786208" w14:textId="48A9754E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X85088.2</w:t>
            </w:r>
          </w:p>
        </w:tc>
      </w:tr>
      <w:tr w:rsidR="00AD27E7" w:rsidRPr="003E2A1C" w14:paraId="15F458C1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2578CE80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2700" w:type="dxa"/>
            <w:noWrap/>
            <w:vAlign w:val="center"/>
            <w:hideMark/>
          </w:tcPr>
          <w:p w14:paraId="2696C1CB" w14:textId="77777777" w:rsidR="00AD27E7" w:rsidRPr="00BB1DC0" w:rsidRDefault="00AD27E7" w:rsidP="00874880">
            <w:pPr>
              <w:rPr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  <w:hideMark/>
          </w:tcPr>
          <w:p w14:paraId="0095528E" w14:textId="33355886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Newmarket/2/1993</w:t>
            </w:r>
          </w:p>
        </w:tc>
        <w:tc>
          <w:tcPr>
            <w:tcW w:w="2430" w:type="dxa"/>
            <w:noWrap/>
            <w:vAlign w:val="center"/>
            <w:hideMark/>
          </w:tcPr>
          <w:p w14:paraId="7B8CC1D6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X85089.2</w:t>
            </w:r>
          </w:p>
        </w:tc>
      </w:tr>
      <w:tr w:rsidR="00AD27E7" w:rsidRPr="003E2A1C" w14:paraId="24EDA5C6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59FDA826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2700" w:type="dxa"/>
            <w:noWrap/>
            <w:vAlign w:val="center"/>
            <w:hideMark/>
          </w:tcPr>
          <w:p w14:paraId="732890F2" w14:textId="29BEF68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960" w:type="dxa"/>
            <w:noWrap/>
            <w:vAlign w:val="center"/>
            <w:hideMark/>
          </w:tcPr>
          <w:p w14:paraId="764D7744" w14:textId="20A6D883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Argentina/1/1994</w:t>
            </w:r>
          </w:p>
        </w:tc>
        <w:tc>
          <w:tcPr>
            <w:tcW w:w="2430" w:type="dxa"/>
            <w:noWrap/>
            <w:vAlign w:val="center"/>
            <w:hideMark/>
          </w:tcPr>
          <w:p w14:paraId="14E56683" w14:textId="0AB3D15A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N084406.1</w:t>
            </w:r>
          </w:p>
        </w:tc>
      </w:tr>
      <w:tr w:rsidR="00AD27E7" w:rsidRPr="003E2A1C" w14:paraId="7C48606B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55B92886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700" w:type="dxa"/>
            <w:noWrap/>
            <w:vAlign w:val="center"/>
            <w:hideMark/>
          </w:tcPr>
          <w:p w14:paraId="3B548907" w14:textId="77777777" w:rsidR="00AD27E7" w:rsidRPr="00BB1DC0" w:rsidRDefault="00AD27E7" w:rsidP="00874880">
            <w:pPr>
              <w:rPr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960" w:type="dxa"/>
            <w:noWrap/>
            <w:vAlign w:val="center"/>
            <w:hideMark/>
          </w:tcPr>
          <w:p w14:paraId="35199E0C" w14:textId="4EABCE04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entucky/1/1998</w:t>
            </w:r>
          </w:p>
        </w:tc>
        <w:tc>
          <w:tcPr>
            <w:tcW w:w="2430" w:type="dxa"/>
            <w:noWrap/>
            <w:vAlign w:val="center"/>
            <w:hideMark/>
          </w:tcPr>
          <w:p w14:paraId="32D0F74B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AF197241.1</w:t>
            </w:r>
          </w:p>
        </w:tc>
      </w:tr>
      <w:tr w:rsidR="00AD27E7" w:rsidRPr="003E2A1C" w14:paraId="2D382E7A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7FA7E805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700" w:type="dxa"/>
            <w:noWrap/>
            <w:vAlign w:val="center"/>
            <w:hideMark/>
          </w:tcPr>
          <w:p w14:paraId="677D1175" w14:textId="1E041466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  <w:hideMark/>
          </w:tcPr>
          <w:p w14:paraId="4413A945" w14:textId="1392CDB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Newmarket/5/2003</w:t>
            </w:r>
          </w:p>
        </w:tc>
        <w:tc>
          <w:tcPr>
            <w:tcW w:w="2430" w:type="dxa"/>
            <w:noWrap/>
            <w:vAlign w:val="center"/>
            <w:hideMark/>
          </w:tcPr>
          <w:p w14:paraId="415187E5" w14:textId="6DBFF7D4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J375213.1</w:t>
            </w:r>
          </w:p>
        </w:tc>
      </w:tr>
      <w:tr w:rsidR="00AD27E7" w:rsidRPr="003E2A1C" w14:paraId="536E74F3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5F5BD35D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700" w:type="dxa"/>
            <w:noWrap/>
            <w:vAlign w:val="center"/>
            <w:hideMark/>
          </w:tcPr>
          <w:p w14:paraId="60C876D7" w14:textId="1D8F5CDB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960" w:type="dxa"/>
            <w:noWrap/>
            <w:vAlign w:val="center"/>
            <w:hideMark/>
          </w:tcPr>
          <w:p w14:paraId="05841111" w14:textId="32A25834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Ohio/1/2003</w:t>
            </w:r>
          </w:p>
        </w:tc>
        <w:tc>
          <w:tcPr>
            <w:tcW w:w="2430" w:type="dxa"/>
            <w:noWrap/>
            <w:vAlign w:val="center"/>
            <w:hideMark/>
          </w:tcPr>
          <w:p w14:paraId="368F6F6D" w14:textId="789364CB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DQ124192.1</w:t>
            </w:r>
          </w:p>
        </w:tc>
      </w:tr>
      <w:tr w:rsidR="00AD27E7" w:rsidRPr="003E2A1C" w14:paraId="466CF7B6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4F896A5D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700" w:type="dxa"/>
            <w:noWrap/>
            <w:vAlign w:val="center"/>
            <w:hideMark/>
          </w:tcPr>
          <w:p w14:paraId="65C254B0" w14:textId="1FEA0232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960" w:type="dxa"/>
            <w:noWrap/>
            <w:vAlign w:val="center"/>
            <w:hideMark/>
          </w:tcPr>
          <w:p w14:paraId="6B37DB25" w14:textId="53452B9D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South Africa/4/2003</w:t>
            </w:r>
          </w:p>
        </w:tc>
        <w:tc>
          <w:tcPr>
            <w:tcW w:w="2430" w:type="dxa"/>
            <w:noWrap/>
            <w:vAlign w:val="center"/>
            <w:hideMark/>
          </w:tcPr>
          <w:p w14:paraId="58DF1A45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GU447312.1</w:t>
            </w:r>
          </w:p>
        </w:tc>
      </w:tr>
      <w:tr w:rsidR="000E5BB5" w:rsidRPr="003E2A1C" w14:paraId="12799042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3310335D" w14:textId="4977A68D" w:rsidR="000E5BB5" w:rsidRPr="00BB1DC0" w:rsidRDefault="00F477CD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00" w:type="dxa"/>
            <w:noWrap/>
            <w:vAlign w:val="center"/>
          </w:tcPr>
          <w:p w14:paraId="0F8F33A1" w14:textId="2D45C23D" w:rsidR="000E5BB5" w:rsidRPr="00BB1DC0" w:rsidRDefault="00F477CD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960" w:type="dxa"/>
            <w:noWrap/>
            <w:vAlign w:val="center"/>
          </w:tcPr>
          <w:p w14:paraId="03BC6DDA" w14:textId="7B53119A" w:rsidR="000E5BB5" w:rsidRPr="00BB1DC0" w:rsidRDefault="00F477CD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Gansu/7/2008</w:t>
            </w:r>
          </w:p>
        </w:tc>
        <w:tc>
          <w:tcPr>
            <w:tcW w:w="2430" w:type="dxa"/>
            <w:noWrap/>
            <w:vAlign w:val="center"/>
          </w:tcPr>
          <w:p w14:paraId="6ECEE6CF" w14:textId="3F3F9DE2" w:rsidR="000E5BB5" w:rsidRPr="00BB1DC0" w:rsidRDefault="00F477CD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U794495</w:t>
            </w:r>
          </w:p>
        </w:tc>
      </w:tr>
      <w:tr w:rsidR="00AD27E7" w:rsidRPr="003E2A1C" w14:paraId="3AF0B51D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5D67EB97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700" w:type="dxa"/>
            <w:noWrap/>
            <w:vAlign w:val="center"/>
            <w:hideMark/>
          </w:tcPr>
          <w:p w14:paraId="76C5F4F7" w14:textId="6F62FA53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  <w:hideMark/>
          </w:tcPr>
          <w:p w14:paraId="2353A443" w14:textId="38736752" w:rsidR="00AD27E7" w:rsidRPr="00BB1DC0" w:rsidRDefault="00F477CD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D27E7" w:rsidRPr="00BB1DC0">
              <w:rPr>
                <w:rFonts w:ascii="Times New Roman" w:hAnsi="Times New Roman" w:cs="Times New Roman"/>
                <w:sz w:val="24"/>
                <w:szCs w:val="24"/>
              </w:rPr>
              <w:t>boyne</w:t>
            </w:r>
            <w:proofErr w:type="spellEnd"/>
            <w:r w:rsidR="00AD27E7" w:rsidRPr="00BB1DC0">
              <w:rPr>
                <w:rFonts w:ascii="Times New Roman" w:hAnsi="Times New Roman" w:cs="Times New Roman"/>
                <w:sz w:val="24"/>
                <w:szCs w:val="24"/>
              </w:rPr>
              <w:t>/1/2005</w:t>
            </w:r>
          </w:p>
        </w:tc>
        <w:tc>
          <w:tcPr>
            <w:tcW w:w="2430" w:type="dxa"/>
            <w:noWrap/>
            <w:vAlign w:val="center"/>
            <w:hideMark/>
          </w:tcPr>
          <w:p w14:paraId="5AD173FB" w14:textId="498EA56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EF541442.1</w:t>
            </w:r>
          </w:p>
        </w:tc>
      </w:tr>
      <w:tr w:rsidR="00AD27E7" w:rsidRPr="003E2A1C" w14:paraId="7B23188F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18269897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700" w:type="dxa"/>
            <w:noWrap/>
            <w:vAlign w:val="center"/>
            <w:hideMark/>
          </w:tcPr>
          <w:p w14:paraId="1BB8A73C" w14:textId="43BCB736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3960" w:type="dxa"/>
            <w:noWrap/>
            <w:vAlign w:val="center"/>
            <w:hideMark/>
          </w:tcPr>
          <w:p w14:paraId="15F45C20" w14:textId="57E6C43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baraki/1/2007</w:t>
            </w:r>
          </w:p>
        </w:tc>
        <w:tc>
          <w:tcPr>
            <w:tcW w:w="2430" w:type="dxa"/>
            <w:noWrap/>
            <w:vAlign w:val="center"/>
            <w:hideMark/>
          </w:tcPr>
          <w:p w14:paraId="5A7EFB5C" w14:textId="72911C3D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AB360549.2</w:t>
            </w:r>
          </w:p>
        </w:tc>
      </w:tr>
      <w:tr w:rsidR="00AD27E7" w:rsidRPr="003E2A1C" w14:paraId="7DA43145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0C721F1D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7</w:t>
            </w:r>
          </w:p>
        </w:tc>
        <w:tc>
          <w:tcPr>
            <w:tcW w:w="2700" w:type="dxa"/>
            <w:noWrap/>
            <w:vAlign w:val="center"/>
            <w:hideMark/>
          </w:tcPr>
          <w:p w14:paraId="11204413" w14:textId="39CD5D8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  <w:hideMark/>
          </w:tcPr>
          <w:p w14:paraId="1DE04AA5" w14:textId="5A4FC943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 xml:space="preserve">Lincolnshire/1/2007 </w:t>
            </w:r>
          </w:p>
        </w:tc>
        <w:tc>
          <w:tcPr>
            <w:tcW w:w="2430" w:type="dxa"/>
            <w:noWrap/>
            <w:vAlign w:val="center"/>
            <w:hideMark/>
          </w:tcPr>
          <w:p w14:paraId="409C6931" w14:textId="43F5557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J195398.2</w:t>
            </w:r>
          </w:p>
        </w:tc>
      </w:tr>
      <w:tr w:rsidR="00AD27E7" w:rsidRPr="003E2A1C" w14:paraId="4162C92C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1F032672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700" w:type="dxa"/>
            <w:noWrap/>
            <w:vAlign w:val="center"/>
            <w:hideMark/>
          </w:tcPr>
          <w:p w14:paraId="56E698FD" w14:textId="168A8FEA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  <w:hideMark/>
          </w:tcPr>
          <w:p w14:paraId="6787F6E0" w14:textId="3A5D2C32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eath/1/2007</w:t>
            </w:r>
          </w:p>
        </w:tc>
        <w:tc>
          <w:tcPr>
            <w:tcW w:w="2430" w:type="dxa"/>
            <w:noWrap/>
            <w:vAlign w:val="center"/>
            <w:hideMark/>
          </w:tcPr>
          <w:p w14:paraId="6616EED3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N222935.1</w:t>
            </w:r>
          </w:p>
        </w:tc>
      </w:tr>
      <w:tr w:rsidR="00AD27E7" w:rsidRPr="003E2A1C" w14:paraId="3F6F5686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05CC6778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700" w:type="dxa"/>
            <w:noWrap/>
            <w:vAlign w:val="center"/>
            <w:hideMark/>
          </w:tcPr>
          <w:p w14:paraId="0DAA08D7" w14:textId="5CBFC57E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  <w:hideMark/>
          </w:tcPr>
          <w:p w14:paraId="4F21D3F5" w14:textId="68B3AB7A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Richmond/1/2007</w:t>
            </w:r>
          </w:p>
        </w:tc>
        <w:tc>
          <w:tcPr>
            <w:tcW w:w="2430" w:type="dxa"/>
            <w:noWrap/>
            <w:vAlign w:val="center"/>
            <w:hideMark/>
          </w:tcPr>
          <w:p w14:paraId="5FCD2C27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J195395.3</w:t>
            </w:r>
          </w:p>
        </w:tc>
      </w:tr>
      <w:tr w:rsidR="00AD27E7" w:rsidRPr="003E2A1C" w14:paraId="0EB7FAAE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2D573330" w14:textId="5DB7ED64" w:rsidR="00AD27E7" w:rsidRPr="00BB1DC0" w:rsidRDefault="000163DB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700" w:type="dxa"/>
            <w:noWrap/>
            <w:vAlign w:val="center"/>
          </w:tcPr>
          <w:p w14:paraId="0553907B" w14:textId="2277E4B3" w:rsidR="00AD27E7" w:rsidRPr="00BB1DC0" w:rsidRDefault="000163DB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3960" w:type="dxa"/>
            <w:noWrap/>
            <w:vAlign w:val="center"/>
          </w:tcPr>
          <w:p w14:paraId="71DA8291" w14:textId="6FDEA69F" w:rsidR="00AD27E7" w:rsidRPr="00BB1DC0" w:rsidRDefault="000163DB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entucky01//97</w:t>
            </w:r>
          </w:p>
        </w:tc>
        <w:tc>
          <w:tcPr>
            <w:tcW w:w="2430" w:type="dxa"/>
            <w:noWrap/>
            <w:vAlign w:val="center"/>
          </w:tcPr>
          <w:p w14:paraId="66CFE43E" w14:textId="704A32DB" w:rsidR="00AD27E7" w:rsidRPr="00BB1DC0" w:rsidRDefault="000163DB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AF197249</w:t>
            </w:r>
          </w:p>
        </w:tc>
      </w:tr>
      <w:tr w:rsidR="00AD27E7" w:rsidRPr="003E2A1C" w14:paraId="192B03BC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4318A8DF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700" w:type="dxa"/>
            <w:noWrap/>
            <w:vAlign w:val="center"/>
            <w:hideMark/>
          </w:tcPr>
          <w:p w14:paraId="24134DAD" w14:textId="613746F0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3960" w:type="dxa"/>
            <w:noWrap/>
            <w:vAlign w:val="center"/>
            <w:hideMark/>
          </w:tcPr>
          <w:p w14:paraId="1397B773" w14:textId="4DA0D00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Switzerland/P112/2007</w:t>
            </w:r>
          </w:p>
        </w:tc>
        <w:tc>
          <w:tcPr>
            <w:tcW w:w="2430" w:type="dxa"/>
            <w:noWrap/>
            <w:vAlign w:val="center"/>
            <w:hideMark/>
          </w:tcPr>
          <w:p w14:paraId="3E6562D6" w14:textId="35DC544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J195408.1</w:t>
            </w:r>
          </w:p>
        </w:tc>
      </w:tr>
      <w:tr w:rsidR="00AD27E7" w:rsidRPr="003E2A1C" w14:paraId="21259152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223B12CC" w14:textId="17A8A3A0" w:rsidR="00AD27E7" w:rsidRPr="00BB1DC0" w:rsidRDefault="000163DB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2700" w:type="dxa"/>
            <w:noWrap/>
            <w:vAlign w:val="center"/>
          </w:tcPr>
          <w:p w14:paraId="4F4CEB3C" w14:textId="1B01AD92" w:rsidR="00AD27E7" w:rsidRPr="00BB1DC0" w:rsidRDefault="000163DB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</w:tcPr>
          <w:p w14:paraId="54E92F71" w14:textId="3B0AF700" w:rsidR="00AD27E7" w:rsidRPr="00BB1DC0" w:rsidRDefault="000163DB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oucestershire/3/16</w:t>
            </w:r>
          </w:p>
        </w:tc>
        <w:tc>
          <w:tcPr>
            <w:tcW w:w="2430" w:type="dxa"/>
            <w:noWrap/>
            <w:vAlign w:val="center"/>
          </w:tcPr>
          <w:p w14:paraId="10CDE94E" w14:textId="4E5ACE63" w:rsidR="00AD27E7" w:rsidRPr="00BB1DC0" w:rsidRDefault="000163DB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957816</w:t>
            </w:r>
          </w:p>
        </w:tc>
      </w:tr>
      <w:tr w:rsidR="00AD27E7" w:rsidRPr="003E2A1C" w14:paraId="48431CA0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944BB59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700" w:type="dxa"/>
            <w:noWrap/>
            <w:vAlign w:val="center"/>
            <w:hideMark/>
          </w:tcPr>
          <w:p w14:paraId="1CD426E4" w14:textId="1A92C24F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3960" w:type="dxa"/>
            <w:noWrap/>
            <w:vAlign w:val="center"/>
            <w:hideMark/>
          </w:tcPr>
          <w:p w14:paraId="11E4BF57" w14:textId="1723DE0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Pulawy</w:t>
            </w:r>
            <w:proofErr w:type="spellEnd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/1/2008</w:t>
            </w:r>
          </w:p>
        </w:tc>
        <w:tc>
          <w:tcPr>
            <w:tcW w:w="2430" w:type="dxa"/>
            <w:noWrap/>
            <w:vAlign w:val="center"/>
            <w:hideMark/>
          </w:tcPr>
          <w:p w14:paraId="0F8D1D2A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T429521.1</w:t>
            </w:r>
          </w:p>
        </w:tc>
      </w:tr>
      <w:tr w:rsidR="00AD27E7" w:rsidRPr="003E2A1C" w14:paraId="4503BE83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51AE0C1A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700" w:type="dxa"/>
            <w:noWrap/>
            <w:vAlign w:val="center"/>
            <w:hideMark/>
          </w:tcPr>
          <w:p w14:paraId="1D132374" w14:textId="77777777" w:rsidR="00AD27E7" w:rsidRPr="00BB1DC0" w:rsidRDefault="00AD27E7" w:rsidP="00874880">
            <w:pPr>
              <w:rPr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  <w:hideMark/>
          </w:tcPr>
          <w:p w14:paraId="0243E319" w14:textId="4ED98FB0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arlow/1/2009</w:t>
            </w:r>
          </w:p>
        </w:tc>
        <w:tc>
          <w:tcPr>
            <w:tcW w:w="2430" w:type="dxa"/>
            <w:noWrap/>
            <w:vAlign w:val="center"/>
            <w:hideMark/>
          </w:tcPr>
          <w:p w14:paraId="016BF447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N222939.1</w:t>
            </w:r>
          </w:p>
        </w:tc>
      </w:tr>
      <w:tr w:rsidR="00AD27E7" w:rsidRPr="003E2A1C" w14:paraId="7C785ABF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BB08F2E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700" w:type="dxa"/>
            <w:noWrap/>
            <w:vAlign w:val="center"/>
            <w:hideMark/>
          </w:tcPr>
          <w:p w14:paraId="7F71A2EF" w14:textId="77777777" w:rsidR="00AD27E7" w:rsidRPr="00BB1DC0" w:rsidRDefault="00AD27E7" w:rsidP="00874880">
            <w:pPr>
              <w:rPr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  <w:hideMark/>
          </w:tcPr>
          <w:p w14:paraId="4584B91D" w14:textId="00A3C05A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Donegal/1/2009</w:t>
            </w:r>
          </w:p>
        </w:tc>
        <w:tc>
          <w:tcPr>
            <w:tcW w:w="2430" w:type="dxa"/>
            <w:noWrap/>
            <w:vAlign w:val="center"/>
            <w:hideMark/>
          </w:tcPr>
          <w:p w14:paraId="0FBE64FB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N222938.1</w:t>
            </w:r>
          </w:p>
        </w:tc>
      </w:tr>
      <w:tr w:rsidR="00AD27E7" w:rsidRPr="003E2A1C" w14:paraId="00C60E46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303E39FD" w14:textId="6445B4D2" w:rsidR="00AD27E7" w:rsidRPr="00BB1DC0" w:rsidRDefault="000163DB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2700" w:type="dxa"/>
            <w:noWrap/>
            <w:vAlign w:val="center"/>
          </w:tcPr>
          <w:p w14:paraId="5E436843" w14:textId="20AE0C44" w:rsidR="00AD27E7" w:rsidRPr="00BB1DC0" w:rsidRDefault="000163DB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</w:tcPr>
          <w:p w14:paraId="5B03CBDF" w14:textId="3F6D64E9" w:rsidR="00AD27E7" w:rsidRPr="00BB1DC0" w:rsidRDefault="000163DB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amptonshire/2/2015</w:t>
            </w:r>
          </w:p>
        </w:tc>
        <w:tc>
          <w:tcPr>
            <w:tcW w:w="2430" w:type="dxa"/>
            <w:noWrap/>
            <w:vAlign w:val="center"/>
          </w:tcPr>
          <w:p w14:paraId="3BB11BAE" w14:textId="521950A7" w:rsidR="00AD27E7" w:rsidRPr="00BB1DC0" w:rsidRDefault="000163DB" w:rsidP="008748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686740</w:t>
            </w:r>
          </w:p>
        </w:tc>
      </w:tr>
      <w:tr w:rsidR="00AD27E7" w:rsidRPr="003E2A1C" w14:paraId="6C01BC20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0A9C1DB2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700" w:type="dxa"/>
            <w:noWrap/>
            <w:vAlign w:val="center"/>
            <w:hideMark/>
          </w:tcPr>
          <w:p w14:paraId="222BF521" w14:textId="0B35103E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960" w:type="dxa"/>
            <w:noWrap/>
            <w:vAlign w:val="center"/>
            <w:hideMark/>
          </w:tcPr>
          <w:p w14:paraId="0B67C710" w14:textId="5E3467B6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Spain/1/2009</w:t>
            </w:r>
          </w:p>
        </w:tc>
        <w:tc>
          <w:tcPr>
            <w:tcW w:w="2430" w:type="dxa"/>
            <w:noWrap/>
            <w:vAlign w:val="center"/>
            <w:hideMark/>
          </w:tcPr>
          <w:p w14:paraId="274C5CA6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Y075849.1</w:t>
            </w:r>
          </w:p>
        </w:tc>
      </w:tr>
      <w:tr w:rsidR="00AD27E7" w:rsidRPr="003E2A1C" w14:paraId="34494F41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5059662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700" w:type="dxa"/>
            <w:noWrap/>
            <w:vAlign w:val="center"/>
            <w:hideMark/>
          </w:tcPr>
          <w:p w14:paraId="3266F28A" w14:textId="77777777" w:rsidR="00AD27E7" w:rsidRPr="00BB1DC0" w:rsidRDefault="00AD27E7" w:rsidP="00874880">
            <w:pPr>
              <w:rPr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  <w:hideMark/>
          </w:tcPr>
          <w:p w14:paraId="327366CF" w14:textId="4D164C59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 xml:space="preserve">Limerick/1/2010 </w:t>
            </w:r>
          </w:p>
        </w:tc>
        <w:tc>
          <w:tcPr>
            <w:tcW w:w="2430" w:type="dxa"/>
            <w:noWrap/>
            <w:vAlign w:val="center"/>
            <w:hideMark/>
          </w:tcPr>
          <w:p w14:paraId="103BE267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N222940.1</w:t>
            </w:r>
          </w:p>
        </w:tc>
      </w:tr>
      <w:tr w:rsidR="00AD27E7" w:rsidRPr="003E2A1C" w14:paraId="091595E6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075C7FF1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00" w:type="dxa"/>
            <w:noWrap/>
            <w:vAlign w:val="center"/>
            <w:hideMark/>
          </w:tcPr>
          <w:p w14:paraId="02A4ED5D" w14:textId="7867F299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  <w:hideMark/>
          </w:tcPr>
          <w:p w14:paraId="0C32ADBA" w14:textId="3D35090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arlow/2011</w:t>
            </w:r>
          </w:p>
        </w:tc>
        <w:tc>
          <w:tcPr>
            <w:tcW w:w="2430" w:type="dxa"/>
            <w:noWrap/>
            <w:vAlign w:val="center"/>
            <w:hideMark/>
          </w:tcPr>
          <w:p w14:paraId="0F3F811B" w14:textId="03D1FE56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C871546.1</w:t>
            </w:r>
          </w:p>
        </w:tc>
      </w:tr>
      <w:tr w:rsidR="00051ECA" w:rsidRPr="003E2A1C" w14:paraId="33B13314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0AFDEF48" w14:textId="00C12F5B" w:rsidR="00051ECA" w:rsidRPr="00BB1DC0" w:rsidRDefault="000163DB" w:rsidP="008748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14</w:t>
            </w:r>
          </w:p>
        </w:tc>
        <w:tc>
          <w:tcPr>
            <w:tcW w:w="2700" w:type="dxa"/>
            <w:noWrap/>
            <w:vAlign w:val="center"/>
          </w:tcPr>
          <w:p w14:paraId="4AD163F7" w14:textId="78108DE1" w:rsidR="00051ECA" w:rsidRPr="00BB1DC0" w:rsidRDefault="000163DB" w:rsidP="008748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rmany</w:t>
            </w:r>
          </w:p>
        </w:tc>
        <w:tc>
          <w:tcPr>
            <w:tcW w:w="3960" w:type="dxa"/>
            <w:noWrap/>
            <w:vAlign w:val="center"/>
          </w:tcPr>
          <w:p w14:paraId="5DF4C728" w14:textId="0C4397E8" w:rsidR="00051ECA" w:rsidRPr="00BB1DC0" w:rsidRDefault="000163DB" w:rsidP="008748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rth Rhine Westphalia/1/2014</w:t>
            </w:r>
          </w:p>
        </w:tc>
        <w:tc>
          <w:tcPr>
            <w:tcW w:w="2430" w:type="dxa"/>
            <w:noWrap/>
            <w:vAlign w:val="center"/>
          </w:tcPr>
          <w:p w14:paraId="12892DDD" w14:textId="46E6EADE" w:rsidR="00051ECA" w:rsidRPr="00BB1DC0" w:rsidRDefault="000163DB" w:rsidP="008748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J538149</w:t>
            </w:r>
          </w:p>
        </w:tc>
      </w:tr>
      <w:tr w:rsidR="000163DB" w:rsidRPr="003E2A1C" w14:paraId="7C095D12" w14:textId="77777777" w:rsidTr="00BB1DC0">
        <w:trPr>
          <w:trHeight w:val="432"/>
        </w:trPr>
        <w:tc>
          <w:tcPr>
            <w:tcW w:w="985" w:type="dxa"/>
            <w:noWrap/>
            <w:vAlign w:val="center"/>
          </w:tcPr>
          <w:p w14:paraId="0352BA09" w14:textId="284CB7C3" w:rsidR="000163DB" w:rsidRPr="00BB1DC0" w:rsidRDefault="000163DB" w:rsidP="008748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14</w:t>
            </w:r>
          </w:p>
        </w:tc>
        <w:tc>
          <w:tcPr>
            <w:tcW w:w="2700" w:type="dxa"/>
            <w:noWrap/>
            <w:vAlign w:val="center"/>
          </w:tcPr>
          <w:p w14:paraId="17B78FC3" w14:textId="559A5C3B" w:rsidR="000163DB" w:rsidRPr="00BB1DC0" w:rsidRDefault="000163DB" w:rsidP="008748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aly</w:t>
            </w:r>
          </w:p>
        </w:tc>
        <w:tc>
          <w:tcPr>
            <w:tcW w:w="3960" w:type="dxa"/>
            <w:noWrap/>
            <w:vAlign w:val="center"/>
          </w:tcPr>
          <w:p w14:paraId="7812F0EC" w14:textId="6657A0CE" w:rsidR="000163DB" w:rsidRPr="00BB1DC0" w:rsidRDefault="000163DB" w:rsidP="008748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me/1/2014</w:t>
            </w:r>
          </w:p>
        </w:tc>
        <w:tc>
          <w:tcPr>
            <w:tcW w:w="2430" w:type="dxa"/>
            <w:noWrap/>
            <w:vAlign w:val="center"/>
          </w:tcPr>
          <w:p w14:paraId="09B190B6" w14:textId="29D0A40F" w:rsidR="000163DB" w:rsidRPr="00BB1DC0" w:rsidRDefault="000163DB" w:rsidP="0087488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534268</w:t>
            </w:r>
          </w:p>
        </w:tc>
      </w:tr>
      <w:tr w:rsidR="00AD27E7" w:rsidRPr="003E2A1C" w14:paraId="5B2C4BE7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1C244BFF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00" w:type="dxa"/>
            <w:noWrap/>
            <w:vAlign w:val="center"/>
            <w:hideMark/>
          </w:tcPr>
          <w:p w14:paraId="378430A5" w14:textId="46D2D982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  <w:hideMark/>
          </w:tcPr>
          <w:p w14:paraId="654AF235" w14:textId="0A8F86B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 xml:space="preserve">Devon/1/2011 </w:t>
            </w:r>
          </w:p>
        </w:tc>
        <w:tc>
          <w:tcPr>
            <w:tcW w:w="2430" w:type="dxa"/>
            <w:noWrap/>
            <w:vAlign w:val="center"/>
            <w:hideMark/>
          </w:tcPr>
          <w:p w14:paraId="073ACFB2" w14:textId="62D8070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F026389.1</w:t>
            </w:r>
          </w:p>
        </w:tc>
      </w:tr>
      <w:tr w:rsidR="00AD27E7" w:rsidRPr="003E2A1C" w14:paraId="3C6E0090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D266E09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00" w:type="dxa"/>
            <w:noWrap/>
            <w:vAlign w:val="center"/>
            <w:hideMark/>
          </w:tcPr>
          <w:p w14:paraId="065830C1" w14:textId="6EF9E22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960" w:type="dxa"/>
            <w:noWrap/>
            <w:vAlign w:val="center"/>
            <w:hideMark/>
          </w:tcPr>
          <w:p w14:paraId="00531BA8" w14:textId="43304666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ttlingen</w:t>
            </w:r>
            <w:proofErr w:type="spellEnd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/1/2011</w:t>
            </w:r>
          </w:p>
        </w:tc>
        <w:tc>
          <w:tcPr>
            <w:tcW w:w="2430" w:type="dxa"/>
            <w:noWrap/>
            <w:vAlign w:val="center"/>
            <w:hideMark/>
          </w:tcPr>
          <w:p w14:paraId="0F58B0B6" w14:textId="413616EF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Y107012.1</w:t>
            </w:r>
          </w:p>
        </w:tc>
      </w:tr>
      <w:tr w:rsidR="00AD27E7" w:rsidRPr="003E2A1C" w14:paraId="0DE9C6F0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04C3C8BD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00" w:type="dxa"/>
            <w:noWrap/>
            <w:vAlign w:val="center"/>
            <w:hideMark/>
          </w:tcPr>
          <w:p w14:paraId="65F8A85D" w14:textId="155BB25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960" w:type="dxa"/>
            <w:noWrap/>
            <w:vAlign w:val="center"/>
            <w:hideMark/>
          </w:tcPr>
          <w:p w14:paraId="0F5FF059" w14:textId="4A202ED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ilkenny/2011</w:t>
            </w:r>
          </w:p>
        </w:tc>
        <w:tc>
          <w:tcPr>
            <w:tcW w:w="2430" w:type="dxa"/>
            <w:noWrap/>
            <w:vAlign w:val="center"/>
            <w:hideMark/>
          </w:tcPr>
          <w:p w14:paraId="6E9443C5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C871545.1</w:t>
            </w:r>
          </w:p>
        </w:tc>
      </w:tr>
      <w:tr w:rsidR="00AD27E7" w:rsidRPr="003E2A1C" w14:paraId="5758EADF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5C819F7B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00" w:type="dxa"/>
            <w:noWrap/>
            <w:vAlign w:val="center"/>
            <w:hideMark/>
          </w:tcPr>
          <w:p w14:paraId="73D017A8" w14:textId="79D638CD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3960" w:type="dxa"/>
            <w:noWrap/>
            <w:vAlign w:val="center"/>
            <w:hideMark/>
          </w:tcPr>
          <w:p w14:paraId="11289067" w14:textId="6243D3C8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Mongolia/3/2011</w:t>
            </w:r>
          </w:p>
        </w:tc>
        <w:tc>
          <w:tcPr>
            <w:tcW w:w="2430" w:type="dxa"/>
            <w:noWrap/>
            <w:vAlign w:val="center"/>
            <w:hideMark/>
          </w:tcPr>
          <w:p w14:paraId="5C38895F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X549062.1</w:t>
            </w:r>
          </w:p>
        </w:tc>
      </w:tr>
      <w:tr w:rsidR="00AD27E7" w:rsidRPr="003E2A1C" w14:paraId="3D28FA44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4FDB3F5F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700" w:type="dxa"/>
            <w:noWrap/>
            <w:vAlign w:val="center"/>
            <w:hideMark/>
          </w:tcPr>
          <w:p w14:paraId="291AF070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3960" w:type="dxa"/>
            <w:noWrap/>
            <w:vAlign w:val="center"/>
            <w:hideMark/>
          </w:tcPr>
          <w:p w14:paraId="0986B2C3" w14:textId="68DC1379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Tiaret</w:t>
            </w:r>
            <w:proofErr w:type="spellEnd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/1/2011</w:t>
            </w:r>
          </w:p>
        </w:tc>
        <w:tc>
          <w:tcPr>
            <w:tcW w:w="2430" w:type="dxa"/>
            <w:noWrap/>
            <w:vAlign w:val="center"/>
            <w:hideMark/>
          </w:tcPr>
          <w:p w14:paraId="0F848D8D" w14:textId="07FA7FE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F317697.1</w:t>
            </w:r>
          </w:p>
        </w:tc>
      </w:tr>
      <w:tr w:rsidR="00AD27E7" w:rsidRPr="003E2A1C" w14:paraId="7DF59F04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6815CB75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00" w:type="dxa"/>
            <w:noWrap/>
            <w:vAlign w:val="center"/>
            <w:hideMark/>
          </w:tcPr>
          <w:p w14:paraId="272B2FA8" w14:textId="71936E6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960" w:type="dxa"/>
            <w:noWrap/>
            <w:vAlign w:val="center"/>
            <w:hideMark/>
          </w:tcPr>
          <w:p w14:paraId="3ED005F1" w14:textId="5B20ABD3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ambremer</w:t>
            </w:r>
            <w:proofErr w:type="spellEnd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/1/2012</w:t>
            </w:r>
          </w:p>
        </w:tc>
        <w:tc>
          <w:tcPr>
            <w:tcW w:w="2430" w:type="dxa"/>
            <w:noWrap/>
            <w:vAlign w:val="center"/>
            <w:hideMark/>
          </w:tcPr>
          <w:p w14:paraId="4D80B415" w14:textId="616A717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Y241317.1</w:t>
            </w:r>
          </w:p>
        </w:tc>
      </w:tr>
      <w:tr w:rsidR="00AD27E7" w:rsidRPr="003E2A1C" w14:paraId="582ABF79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52E25E9A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00" w:type="dxa"/>
            <w:noWrap/>
            <w:vAlign w:val="center"/>
            <w:hideMark/>
          </w:tcPr>
          <w:p w14:paraId="5154276A" w14:textId="4000158D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960" w:type="dxa"/>
            <w:noWrap/>
            <w:vAlign w:val="center"/>
            <w:hideMark/>
          </w:tcPr>
          <w:p w14:paraId="2478F5CF" w14:textId="6B0F2C48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 xml:space="preserve">County Durham/2/2012 </w:t>
            </w:r>
          </w:p>
        </w:tc>
        <w:tc>
          <w:tcPr>
            <w:tcW w:w="2430" w:type="dxa"/>
            <w:noWrap/>
            <w:vAlign w:val="center"/>
            <w:hideMark/>
          </w:tcPr>
          <w:p w14:paraId="4F7ADA0B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F026396.1</w:t>
            </w:r>
          </w:p>
        </w:tc>
      </w:tr>
      <w:tr w:rsidR="00AD27E7" w:rsidRPr="003E2A1C" w14:paraId="17189B18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7B005B92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00" w:type="dxa"/>
            <w:noWrap/>
            <w:vAlign w:val="center"/>
            <w:hideMark/>
          </w:tcPr>
          <w:p w14:paraId="57C5EF57" w14:textId="5E47A6DA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Dubai</w:t>
            </w:r>
          </w:p>
        </w:tc>
        <w:tc>
          <w:tcPr>
            <w:tcW w:w="3960" w:type="dxa"/>
            <w:noWrap/>
            <w:vAlign w:val="center"/>
            <w:hideMark/>
          </w:tcPr>
          <w:p w14:paraId="5F7BCDD2" w14:textId="549B332E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Dubai/1/2012</w:t>
            </w:r>
          </w:p>
        </w:tc>
        <w:tc>
          <w:tcPr>
            <w:tcW w:w="2430" w:type="dxa"/>
            <w:noWrap/>
            <w:vAlign w:val="center"/>
            <w:hideMark/>
          </w:tcPr>
          <w:p w14:paraId="2B93DCBD" w14:textId="531AAD4F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F026411.1</w:t>
            </w:r>
          </w:p>
        </w:tc>
      </w:tr>
      <w:tr w:rsidR="00AD27E7" w:rsidRPr="003E2A1C" w14:paraId="04214EAC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26029AE6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00" w:type="dxa"/>
            <w:noWrap/>
            <w:vAlign w:val="center"/>
            <w:hideMark/>
          </w:tcPr>
          <w:p w14:paraId="4CFD1F5A" w14:textId="04A193CE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980D7E" w:rsidRPr="00BB1DC0">
              <w:rPr>
                <w:rFonts w:ascii="Times New Roman" w:hAnsi="Times New Roman" w:cs="Times New Roman"/>
                <w:sz w:val="24"/>
                <w:szCs w:val="24"/>
              </w:rPr>
              <w:t>nited States</w:t>
            </w:r>
          </w:p>
        </w:tc>
        <w:tc>
          <w:tcPr>
            <w:tcW w:w="3960" w:type="dxa"/>
            <w:noWrap/>
            <w:vAlign w:val="center"/>
            <w:hideMark/>
          </w:tcPr>
          <w:p w14:paraId="25A8A992" w14:textId="618E1F1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 xml:space="preserve">Kentucky/2/2012 </w:t>
            </w:r>
          </w:p>
        </w:tc>
        <w:tc>
          <w:tcPr>
            <w:tcW w:w="2430" w:type="dxa"/>
            <w:noWrap/>
            <w:vAlign w:val="center"/>
            <w:hideMark/>
          </w:tcPr>
          <w:p w14:paraId="527E12C4" w14:textId="41778B69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F026408.1</w:t>
            </w:r>
          </w:p>
        </w:tc>
      </w:tr>
      <w:tr w:rsidR="00AD27E7" w:rsidRPr="003E2A1C" w14:paraId="40771C28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5CE9637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00" w:type="dxa"/>
            <w:noWrap/>
            <w:vAlign w:val="center"/>
            <w:hideMark/>
          </w:tcPr>
          <w:p w14:paraId="516582F0" w14:textId="5B9CE52F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960" w:type="dxa"/>
            <w:noWrap/>
            <w:vAlign w:val="center"/>
            <w:hideMark/>
          </w:tcPr>
          <w:p w14:paraId="3E5D0B8D" w14:textId="1C9465D4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Lichtenfeld</w:t>
            </w:r>
            <w:proofErr w:type="spellEnd"/>
            <w:r w:rsidRPr="00BB1DC0">
              <w:rPr>
                <w:rFonts w:ascii="Times New Roman" w:hAnsi="Times New Roman" w:cs="Times New Roman"/>
                <w:sz w:val="24"/>
                <w:szCs w:val="24"/>
              </w:rPr>
              <w:t xml:space="preserve">/1/2012 </w:t>
            </w:r>
          </w:p>
        </w:tc>
        <w:tc>
          <w:tcPr>
            <w:tcW w:w="2430" w:type="dxa"/>
            <w:noWrap/>
            <w:vAlign w:val="center"/>
            <w:hideMark/>
          </w:tcPr>
          <w:p w14:paraId="1290FC50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JX499136.1</w:t>
            </w:r>
          </w:p>
        </w:tc>
      </w:tr>
      <w:tr w:rsidR="00AD27E7" w:rsidRPr="003E2A1C" w14:paraId="28A8766C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48003FF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00" w:type="dxa"/>
            <w:noWrap/>
            <w:vAlign w:val="center"/>
            <w:hideMark/>
          </w:tcPr>
          <w:p w14:paraId="2E2622D5" w14:textId="2D112CC5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960" w:type="dxa"/>
            <w:noWrap/>
            <w:vAlign w:val="center"/>
            <w:hideMark/>
          </w:tcPr>
          <w:p w14:paraId="08130D04" w14:textId="398AC0F2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Rastatt/1/2012</w:t>
            </w:r>
          </w:p>
        </w:tc>
        <w:tc>
          <w:tcPr>
            <w:tcW w:w="2430" w:type="dxa"/>
            <w:noWrap/>
            <w:vAlign w:val="center"/>
            <w:hideMark/>
          </w:tcPr>
          <w:p w14:paraId="5DE6F871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C584975.1</w:t>
            </w:r>
          </w:p>
        </w:tc>
      </w:tr>
      <w:tr w:rsidR="00AD27E7" w:rsidRPr="003E2A1C" w14:paraId="706C7DCF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1B414E23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700" w:type="dxa"/>
            <w:noWrap/>
            <w:vAlign w:val="center"/>
            <w:hideMark/>
          </w:tcPr>
          <w:p w14:paraId="335F6783" w14:textId="2659248D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3960" w:type="dxa"/>
            <w:noWrap/>
            <w:vAlign w:val="center"/>
            <w:hideMark/>
          </w:tcPr>
          <w:p w14:paraId="6E12DB69" w14:textId="5776FE11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 xml:space="preserve">South Kazakhstan/236/2012 </w:t>
            </w:r>
          </w:p>
        </w:tc>
        <w:tc>
          <w:tcPr>
            <w:tcW w:w="2430" w:type="dxa"/>
            <w:noWrap/>
            <w:vAlign w:val="center"/>
            <w:hideMark/>
          </w:tcPr>
          <w:p w14:paraId="64784EA4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F712451.1</w:t>
            </w:r>
          </w:p>
        </w:tc>
      </w:tr>
      <w:tr w:rsidR="00AD27E7" w:rsidRPr="003E2A1C" w14:paraId="1F19260E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3ADEC511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700" w:type="dxa"/>
            <w:noWrap/>
            <w:vAlign w:val="center"/>
            <w:hideMark/>
          </w:tcPr>
          <w:p w14:paraId="0F3AE017" w14:textId="77777777" w:rsidR="00AD27E7" w:rsidRPr="00BB1DC0" w:rsidRDefault="00AD27E7" w:rsidP="00874880">
            <w:pPr>
              <w:rPr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960" w:type="dxa"/>
            <w:noWrap/>
            <w:vAlign w:val="center"/>
            <w:hideMark/>
          </w:tcPr>
          <w:p w14:paraId="60B38DB2" w14:textId="194EDE33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Heilongjiang/SS1/2013</w:t>
            </w:r>
          </w:p>
        </w:tc>
        <w:tc>
          <w:tcPr>
            <w:tcW w:w="2430" w:type="dxa"/>
            <w:noWrap/>
            <w:vAlign w:val="center"/>
            <w:hideMark/>
          </w:tcPr>
          <w:p w14:paraId="634FE078" w14:textId="2828905E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C986390.2</w:t>
            </w:r>
          </w:p>
        </w:tc>
      </w:tr>
      <w:tr w:rsidR="00AD27E7" w:rsidRPr="003E2A1C" w14:paraId="01C31256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0067397D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700" w:type="dxa"/>
            <w:noWrap/>
            <w:vAlign w:val="center"/>
            <w:hideMark/>
          </w:tcPr>
          <w:p w14:paraId="13151846" w14:textId="44DC0373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960" w:type="dxa"/>
            <w:noWrap/>
            <w:vAlign w:val="center"/>
            <w:hideMark/>
          </w:tcPr>
          <w:p w14:paraId="2B51012F" w14:textId="30C50C82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Gironde/1/2014</w:t>
            </w:r>
          </w:p>
        </w:tc>
        <w:tc>
          <w:tcPr>
            <w:tcW w:w="2430" w:type="dxa"/>
            <w:noWrap/>
            <w:vAlign w:val="center"/>
            <w:hideMark/>
          </w:tcPr>
          <w:p w14:paraId="5DA7426B" w14:textId="758F0D82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Y241319.1</w:t>
            </w:r>
          </w:p>
        </w:tc>
      </w:tr>
      <w:tr w:rsidR="00AD27E7" w:rsidRPr="00AF2F14" w14:paraId="3E55B796" w14:textId="77777777" w:rsidTr="00BB1DC0">
        <w:trPr>
          <w:trHeight w:val="432"/>
        </w:trPr>
        <w:tc>
          <w:tcPr>
            <w:tcW w:w="985" w:type="dxa"/>
            <w:noWrap/>
            <w:vAlign w:val="center"/>
            <w:hideMark/>
          </w:tcPr>
          <w:p w14:paraId="6CAB58BB" w14:textId="77777777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700" w:type="dxa"/>
            <w:noWrap/>
            <w:vAlign w:val="center"/>
            <w:hideMark/>
          </w:tcPr>
          <w:p w14:paraId="0477EA0F" w14:textId="2F1B2452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960" w:type="dxa"/>
            <w:noWrap/>
            <w:vAlign w:val="center"/>
            <w:hideMark/>
          </w:tcPr>
          <w:p w14:paraId="075AF920" w14:textId="6C2516FC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 xml:space="preserve">Saone-et-Loire/1/2015 </w:t>
            </w:r>
          </w:p>
        </w:tc>
        <w:tc>
          <w:tcPr>
            <w:tcW w:w="2430" w:type="dxa"/>
            <w:noWrap/>
            <w:vAlign w:val="center"/>
            <w:hideMark/>
          </w:tcPr>
          <w:p w14:paraId="4813F287" w14:textId="45232E29" w:rsidR="00AD27E7" w:rsidRPr="00BB1DC0" w:rsidRDefault="00AD27E7" w:rsidP="00874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1DC0">
              <w:rPr>
                <w:rFonts w:ascii="Times New Roman" w:hAnsi="Times New Roman" w:cs="Times New Roman"/>
                <w:sz w:val="24"/>
                <w:szCs w:val="24"/>
              </w:rPr>
              <w:t>KY241320.1</w:t>
            </w:r>
          </w:p>
        </w:tc>
      </w:tr>
    </w:tbl>
    <w:p w14:paraId="7970BBD9" w14:textId="77777777" w:rsidR="001400E6" w:rsidRPr="00AF2F14" w:rsidRDefault="001400E6">
      <w:pPr>
        <w:rPr>
          <w:rFonts w:ascii="Times New Roman" w:hAnsi="Times New Roman" w:cs="Times New Roman"/>
        </w:rPr>
      </w:pPr>
    </w:p>
    <w:p w14:paraId="0CD6726C" w14:textId="155C5984" w:rsidR="00733CAE" w:rsidRPr="00AF2F14" w:rsidRDefault="00733CAE">
      <w:pPr>
        <w:rPr>
          <w:rFonts w:ascii="Times New Roman" w:hAnsi="Times New Roman" w:cs="Times New Roman"/>
        </w:rPr>
      </w:pPr>
    </w:p>
    <w:p w14:paraId="225AF820" w14:textId="77777777" w:rsidR="00733CAE" w:rsidRPr="00AF2F14" w:rsidRDefault="00733CAE">
      <w:pPr>
        <w:rPr>
          <w:rFonts w:ascii="Times New Roman" w:hAnsi="Times New Roman" w:cs="Times New Roman"/>
        </w:rPr>
        <w:sectPr w:rsidR="00733CAE" w:rsidRPr="00AF2F14" w:rsidSect="001400E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2B0027D" w14:textId="237B7702" w:rsidR="00733CAE" w:rsidRPr="00BB1DC0" w:rsidRDefault="00B4637C" w:rsidP="00BB1DC0">
      <w:pPr>
        <w:spacing w:line="360" w:lineRule="auto"/>
        <w:rPr>
          <w:rFonts w:ascii="Times New Roman" w:hAnsi="Times New Roman" w:cs="Times New Roman"/>
          <w:b/>
          <w:bCs/>
        </w:rPr>
      </w:pPr>
      <w:r w:rsidRPr="00AF2F14">
        <w:rPr>
          <w:rStyle w:val="Heading1Char"/>
          <w:rFonts w:asciiTheme="majorBidi" w:hAnsiTheme="majorBidi"/>
          <w:color w:val="auto"/>
          <w:sz w:val="24"/>
          <w:szCs w:val="24"/>
        </w:rPr>
        <w:lastRenderedPageBreak/>
        <w:t xml:space="preserve">Supplementary Table 2: </w:t>
      </w:r>
      <w:r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Accession codes for sequences used in </w:t>
      </w:r>
      <w:r w:rsidR="003E2A1C" w:rsidRPr="00BB1DC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B1DC0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="00046200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0163DB" w:rsidRPr="00BB1DC0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046200" w:rsidRPr="00BB1DC0">
        <w:rPr>
          <w:rFonts w:ascii="Times New Roman" w:hAnsi="Times New Roman" w:cs="Times New Roman"/>
          <w:b/>
          <w:bCs/>
          <w:sz w:val="24"/>
          <w:szCs w:val="24"/>
        </w:rPr>
        <w:t xml:space="preserve"> alignments</w:t>
      </w:r>
      <w:r w:rsidRPr="00BB1DC0">
        <w:rPr>
          <w:rFonts w:ascii="Times New Roman" w:hAnsi="Times New Roman" w:cs="Times New Roman"/>
          <w:b/>
          <w:bCs/>
          <w:sz w:val="24"/>
          <w:szCs w:val="24"/>
        </w:rPr>
        <w:t>. GISAID accession numbers are highlighted in bold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80"/>
        <w:gridCol w:w="1083"/>
        <w:gridCol w:w="3777"/>
        <w:gridCol w:w="2160"/>
        <w:gridCol w:w="1710"/>
      </w:tblGrid>
      <w:tr w:rsidR="00D75E9D" w:rsidRPr="00AF2F14" w14:paraId="08BF10E2" w14:textId="651AA198" w:rsidTr="00BB1DC0">
        <w:trPr>
          <w:trHeight w:val="548"/>
        </w:trPr>
        <w:tc>
          <w:tcPr>
            <w:tcW w:w="1080" w:type="dxa"/>
            <w:noWrap/>
            <w:vAlign w:val="center"/>
            <w:hideMark/>
          </w:tcPr>
          <w:p w14:paraId="7A34C4CC" w14:textId="77777777" w:rsidR="00D75E9D" w:rsidRPr="00BB1DC0" w:rsidRDefault="00D75E9D" w:rsidP="008A14D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83" w:type="dxa"/>
            <w:noWrap/>
            <w:vAlign w:val="center"/>
            <w:hideMark/>
          </w:tcPr>
          <w:p w14:paraId="556EAE1C" w14:textId="77777777" w:rsidR="00D75E9D" w:rsidRPr="00BB1DC0" w:rsidRDefault="00D75E9D" w:rsidP="008A14D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3777" w:type="dxa"/>
            <w:noWrap/>
            <w:vAlign w:val="center"/>
            <w:hideMark/>
          </w:tcPr>
          <w:p w14:paraId="121A4682" w14:textId="77777777" w:rsidR="00D75E9D" w:rsidRPr="00BB1DC0" w:rsidRDefault="00D75E9D" w:rsidP="008A14D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solate Name </w:t>
            </w:r>
          </w:p>
        </w:tc>
        <w:tc>
          <w:tcPr>
            <w:tcW w:w="2160" w:type="dxa"/>
            <w:noWrap/>
            <w:vAlign w:val="center"/>
            <w:hideMark/>
          </w:tcPr>
          <w:p w14:paraId="0FE5E24A" w14:textId="51C410A5" w:rsidR="00D75E9D" w:rsidRPr="00BB1DC0" w:rsidRDefault="00BB1DC0" w:rsidP="008A14D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1710" w:type="dxa"/>
            <w:vAlign w:val="center"/>
          </w:tcPr>
          <w:p w14:paraId="49B6221B" w14:textId="23A203E7" w:rsidR="00D75E9D" w:rsidRPr="00BB1DC0" w:rsidRDefault="00D75E9D" w:rsidP="008A14D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marks</w:t>
            </w:r>
          </w:p>
        </w:tc>
      </w:tr>
      <w:tr w:rsidR="00D75E9D" w:rsidRPr="00AF2F14" w14:paraId="454E4C13" w14:textId="6B473023" w:rsidTr="00BB1DC0">
        <w:trPr>
          <w:trHeight w:val="432"/>
        </w:trPr>
        <w:tc>
          <w:tcPr>
            <w:tcW w:w="1080" w:type="dxa"/>
            <w:noWrap/>
            <w:vAlign w:val="center"/>
            <w:hideMark/>
          </w:tcPr>
          <w:p w14:paraId="140085FD" w14:textId="7777777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7320E624" w14:textId="7F3089C5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3777" w:type="dxa"/>
            <w:noWrap/>
            <w:vAlign w:val="center"/>
          </w:tcPr>
          <w:p w14:paraId="5029EBDD" w14:textId="0AE0A7AE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Kentucky/5/2002</w:t>
            </w:r>
          </w:p>
        </w:tc>
        <w:tc>
          <w:tcPr>
            <w:tcW w:w="2160" w:type="dxa"/>
            <w:noWrap/>
            <w:vAlign w:val="center"/>
          </w:tcPr>
          <w:p w14:paraId="30485AB1" w14:textId="5C265EEF" w:rsidR="00D75E9D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DQ124191</w:t>
            </w:r>
          </w:p>
        </w:tc>
        <w:tc>
          <w:tcPr>
            <w:tcW w:w="1710" w:type="dxa"/>
            <w:vAlign w:val="center"/>
          </w:tcPr>
          <w:p w14:paraId="250E8FC0" w14:textId="596E12D5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FC</w:t>
            </w:r>
            <w:r w:rsidR="00B11E16" w:rsidRPr="00BB1DC0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BB1D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11E16" w:rsidRPr="00BB1DC0">
              <w:rPr>
                <w:rFonts w:asciiTheme="majorBidi" w:hAnsiTheme="majorBidi" w:cstheme="majorBidi"/>
                <w:sz w:val="24"/>
                <w:szCs w:val="24"/>
              </w:rPr>
              <w:t>prototype</w:t>
            </w:r>
          </w:p>
        </w:tc>
      </w:tr>
      <w:tr w:rsidR="00B11E16" w:rsidRPr="00AF2F14" w14:paraId="691ABDF7" w14:textId="3AAD74EB" w:rsidTr="00BB1DC0">
        <w:trPr>
          <w:trHeight w:val="432"/>
        </w:trPr>
        <w:tc>
          <w:tcPr>
            <w:tcW w:w="1080" w:type="dxa"/>
            <w:noWrap/>
            <w:vAlign w:val="center"/>
            <w:hideMark/>
          </w:tcPr>
          <w:p w14:paraId="67C9599B" w14:textId="77777777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327F6DF2" w14:textId="679B119B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3777" w:type="dxa"/>
            <w:noWrap/>
            <w:vAlign w:val="center"/>
          </w:tcPr>
          <w:p w14:paraId="5DA9A033" w14:textId="678D75A8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Egypt/BasB-FCL2/2018</w:t>
            </w:r>
          </w:p>
        </w:tc>
        <w:tc>
          <w:tcPr>
            <w:tcW w:w="2160" w:type="dxa"/>
            <w:noWrap/>
            <w:vAlign w:val="center"/>
          </w:tcPr>
          <w:p w14:paraId="65ECEF32" w14:textId="708DC834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MK089827</w:t>
            </w:r>
          </w:p>
        </w:tc>
        <w:tc>
          <w:tcPr>
            <w:tcW w:w="1710" w:type="dxa"/>
            <w:vMerge w:val="restart"/>
            <w:vAlign w:val="center"/>
          </w:tcPr>
          <w:p w14:paraId="2B6B2FBE" w14:textId="66B060E4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Current study</w:t>
            </w:r>
          </w:p>
        </w:tc>
      </w:tr>
      <w:tr w:rsidR="00B11E16" w:rsidRPr="00AF2F14" w14:paraId="35B6F6E7" w14:textId="4A1353BB" w:rsidTr="00BB1DC0">
        <w:trPr>
          <w:trHeight w:val="432"/>
        </w:trPr>
        <w:tc>
          <w:tcPr>
            <w:tcW w:w="1080" w:type="dxa"/>
            <w:noWrap/>
            <w:vAlign w:val="center"/>
            <w:hideMark/>
          </w:tcPr>
          <w:p w14:paraId="41F68BE4" w14:textId="77777777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2A617788" w14:textId="1714BC4E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3777" w:type="dxa"/>
            <w:noWrap/>
            <w:vAlign w:val="center"/>
          </w:tcPr>
          <w:p w14:paraId="78335DBE" w14:textId="38E797C1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Egypt/BasM-FCL2/2018</w:t>
            </w:r>
          </w:p>
        </w:tc>
        <w:tc>
          <w:tcPr>
            <w:tcW w:w="2160" w:type="dxa"/>
            <w:noWrap/>
            <w:vAlign w:val="center"/>
          </w:tcPr>
          <w:p w14:paraId="3D1E815C" w14:textId="3214D6B9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MK089850</w:t>
            </w:r>
          </w:p>
        </w:tc>
        <w:tc>
          <w:tcPr>
            <w:tcW w:w="1710" w:type="dxa"/>
            <w:vMerge/>
            <w:vAlign w:val="center"/>
          </w:tcPr>
          <w:p w14:paraId="62800041" w14:textId="77777777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1E16" w:rsidRPr="00AF2F14" w14:paraId="290504F1" w14:textId="639696DA" w:rsidTr="00BB1DC0">
        <w:trPr>
          <w:trHeight w:val="432"/>
        </w:trPr>
        <w:tc>
          <w:tcPr>
            <w:tcW w:w="1080" w:type="dxa"/>
            <w:noWrap/>
            <w:vAlign w:val="center"/>
            <w:hideMark/>
          </w:tcPr>
          <w:p w14:paraId="472ACC77" w14:textId="77777777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4FF2D52F" w14:textId="6CD421EC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3777" w:type="dxa"/>
            <w:noWrap/>
            <w:vAlign w:val="center"/>
          </w:tcPr>
          <w:p w14:paraId="31E951C1" w14:textId="27B5AC45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Egypt/6066NAMRU3-VSVRI/2008</w:t>
            </w:r>
          </w:p>
        </w:tc>
        <w:tc>
          <w:tcPr>
            <w:tcW w:w="2160" w:type="dxa"/>
            <w:noWrap/>
            <w:vAlign w:val="center"/>
          </w:tcPr>
          <w:p w14:paraId="746C7509" w14:textId="0A46622A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FJ209731</w:t>
            </w:r>
          </w:p>
        </w:tc>
        <w:tc>
          <w:tcPr>
            <w:tcW w:w="1710" w:type="dxa"/>
            <w:vMerge w:val="restart"/>
            <w:vAlign w:val="center"/>
          </w:tcPr>
          <w:p w14:paraId="23260FD9" w14:textId="3680544A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 xml:space="preserve">Available vaccines in Egypt </w:t>
            </w:r>
          </w:p>
        </w:tc>
      </w:tr>
      <w:tr w:rsidR="00D75E9D" w:rsidRPr="00AF2F14" w14:paraId="383F1B25" w14:textId="063ACBD5" w:rsidTr="00BB1DC0">
        <w:trPr>
          <w:trHeight w:val="432"/>
        </w:trPr>
        <w:tc>
          <w:tcPr>
            <w:tcW w:w="1080" w:type="dxa"/>
            <w:noWrap/>
            <w:vAlign w:val="center"/>
          </w:tcPr>
          <w:p w14:paraId="409B54FD" w14:textId="6026473A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221833AC" w14:textId="5E6DA840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3777" w:type="dxa"/>
            <w:noWrap/>
            <w:vAlign w:val="center"/>
          </w:tcPr>
          <w:p w14:paraId="15830516" w14:textId="7F9E8EC8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Kentucky/1/97</w:t>
            </w:r>
          </w:p>
        </w:tc>
        <w:tc>
          <w:tcPr>
            <w:tcW w:w="2160" w:type="dxa"/>
            <w:noWrap/>
            <w:vAlign w:val="center"/>
          </w:tcPr>
          <w:p w14:paraId="7BF956D3" w14:textId="04AB13EB" w:rsidR="00D75E9D" w:rsidRPr="00BB1DC0" w:rsidRDefault="008A14D1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AF197249</w:t>
            </w:r>
          </w:p>
        </w:tc>
        <w:tc>
          <w:tcPr>
            <w:tcW w:w="1710" w:type="dxa"/>
            <w:vMerge/>
            <w:vAlign w:val="center"/>
          </w:tcPr>
          <w:p w14:paraId="18AA4F3F" w14:textId="7777777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11E16" w:rsidRPr="00AF2F14" w14:paraId="449489A1" w14:textId="58AEE573" w:rsidTr="00BB1DC0">
        <w:trPr>
          <w:trHeight w:val="432"/>
        </w:trPr>
        <w:tc>
          <w:tcPr>
            <w:tcW w:w="1080" w:type="dxa"/>
            <w:noWrap/>
            <w:vAlign w:val="center"/>
          </w:tcPr>
          <w:p w14:paraId="68012871" w14:textId="04368300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0F795444" w14:textId="4C11D3C4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3777" w:type="dxa"/>
            <w:noWrap/>
            <w:vAlign w:val="center"/>
          </w:tcPr>
          <w:p w14:paraId="3CA266AE" w14:textId="00D885F2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Ohio/1/2003</w:t>
            </w:r>
          </w:p>
        </w:tc>
        <w:tc>
          <w:tcPr>
            <w:tcW w:w="2160" w:type="dxa"/>
            <w:noWrap/>
            <w:vAlign w:val="center"/>
          </w:tcPr>
          <w:p w14:paraId="61050ADF" w14:textId="6A0FA0EB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DQ124192.1</w:t>
            </w:r>
          </w:p>
        </w:tc>
        <w:tc>
          <w:tcPr>
            <w:tcW w:w="1710" w:type="dxa"/>
            <w:vMerge w:val="restart"/>
            <w:vAlign w:val="center"/>
          </w:tcPr>
          <w:p w14:paraId="48A54425" w14:textId="1BFE54A3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OIE-ESP recommended vaccine strains</w:t>
            </w:r>
          </w:p>
        </w:tc>
      </w:tr>
      <w:tr w:rsidR="00B11E16" w:rsidRPr="00AF2F14" w14:paraId="7EADD413" w14:textId="07341158" w:rsidTr="00BB1DC0">
        <w:trPr>
          <w:trHeight w:val="432"/>
        </w:trPr>
        <w:tc>
          <w:tcPr>
            <w:tcW w:w="1080" w:type="dxa"/>
            <w:noWrap/>
            <w:vAlign w:val="center"/>
          </w:tcPr>
          <w:p w14:paraId="1170BBBC" w14:textId="3E7091C1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2CDED166" w14:textId="486F9B96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USA</w:t>
            </w:r>
          </w:p>
        </w:tc>
        <w:tc>
          <w:tcPr>
            <w:tcW w:w="3777" w:type="dxa"/>
            <w:noWrap/>
            <w:vAlign w:val="center"/>
          </w:tcPr>
          <w:p w14:paraId="7B13EF12" w14:textId="0F43D757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South</w:t>
            </w:r>
            <w:r w:rsidR="008A14D1" w:rsidRPr="00BB1D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B1DC0">
              <w:rPr>
                <w:rFonts w:asciiTheme="majorBidi" w:hAnsiTheme="majorBidi" w:cstheme="majorBidi"/>
                <w:sz w:val="24"/>
                <w:szCs w:val="24"/>
              </w:rPr>
              <w:t>Africa/4/2003</w:t>
            </w:r>
          </w:p>
        </w:tc>
        <w:tc>
          <w:tcPr>
            <w:tcW w:w="2160" w:type="dxa"/>
            <w:noWrap/>
            <w:vAlign w:val="center"/>
          </w:tcPr>
          <w:p w14:paraId="3E09F02F" w14:textId="749D4909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GU447312.1</w:t>
            </w:r>
          </w:p>
        </w:tc>
        <w:tc>
          <w:tcPr>
            <w:tcW w:w="1710" w:type="dxa"/>
            <w:vMerge/>
            <w:vAlign w:val="center"/>
          </w:tcPr>
          <w:p w14:paraId="7389FE89" w14:textId="77777777" w:rsidR="00B11E16" w:rsidRPr="00BB1DC0" w:rsidRDefault="00B11E16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75E9D" w:rsidRPr="00AF2F14" w14:paraId="2401D165" w14:textId="0FF6B600" w:rsidTr="00BB1DC0">
        <w:trPr>
          <w:trHeight w:val="432"/>
        </w:trPr>
        <w:tc>
          <w:tcPr>
            <w:tcW w:w="1080" w:type="dxa"/>
            <w:noWrap/>
            <w:vAlign w:val="center"/>
          </w:tcPr>
          <w:p w14:paraId="6DADDEAD" w14:textId="1A3DACC4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424483C4" w14:textId="321CBF01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3777" w:type="dxa"/>
            <w:noWrap/>
            <w:vAlign w:val="center"/>
          </w:tcPr>
          <w:p w14:paraId="597FC5DA" w14:textId="00BDEAA0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Richmond/1/2007</w:t>
            </w:r>
          </w:p>
        </w:tc>
        <w:tc>
          <w:tcPr>
            <w:tcW w:w="2160" w:type="dxa"/>
            <w:noWrap/>
            <w:vAlign w:val="center"/>
          </w:tcPr>
          <w:p w14:paraId="27CF2A7F" w14:textId="15EB4A2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FJ195395.3</w:t>
            </w:r>
          </w:p>
        </w:tc>
        <w:tc>
          <w:tcPr>
            <w:tcW w:w="1710" w:type="dxa"/>
            <w:vMerge/>
            <w:vAlign w:val="center"/>
          </w:tcPr>
          <w:p w14:paraId="06B0C498" w14:textId="7777777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75E9D" w:rsidRPr="00AF2F14" w14:paraId="0F71DFDC" w14:textId="46729D3C" w:rsidTr="00BB1DC0">
        <w:trPr>
          <w:trHeight w:val="432"/>
        </w:trPr>
        <w:tc>
          <w:tcPr>
            <w:tcW w:w="1080" w:type="dxa"/>
            <w:noWrap/>
            <w:vAlign w:val="center"/>
          </w:tcPr>
          <w:p w14:paraId="74CAC783" w14:textId="77DF0612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2254D2CB" w14:textId="09271175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Turkey</w:t>
            </w:r>
          </w:p>
        </w:tc>
        <w:tc>
          <w:tcPr>
            <w:tcW w:w="3777" w:type="dxa"/>
            <w:noWrap/>
            <w:vAlign w:val="center"/>
          </w:tcPr>
          <w:p w14:paraId="2B27864C" w14:textId="41F8E876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Ankara/1/2013</w:t>
            </w:r>
          </w:p>
        </w:tc>
        <w:tc>
          <w:tcPr>
            <w:tcW w:w="2160" w:type="dxa"/>
            <w:noWrap/>
            <w:vAlign w:val="center"/>
          </w:tcPr>
          <w:p w14:paraId="5E3D9067" w14:textId="0F4F973F" w:rsidR="00D75E9D" w:rsidRPr="00BB1DC0" w:rsidRDefault="008A14D1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MF067527</w:t>
            </w:r>
          </w:p>
        </w:tc>
        <w:tc>
          <w:tcPr>
            <w:tcW w:w="1710" w:type="dxa"/>
            <w:vMerge w:val="restart"/>
            <w:vAlign w:val="center"/>
          </w:tcPr>
          <w:p w14:paraId="3606F278" w14:textId="0F5C7B94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Recent FC2 from middle east</w:t>
            </w:r>
          </w:p>
        </w:tc>
      </w:tr>
      <w:tr w:rsidR="00D75E9D" w:rsidRPr="00AF2F14" w14:paraId="3F7F03E7" w14:textId="4390C01B" w:rsidTr="00BB1DC0">
        <w:trPr>
          <w:trHeight w:val="432"/>
        </w:trPr>
        <w:tc>
          <w:tcPr>
            <w:tcW w:w="1080" w:type="dxa"/>
            <w:noWrap/>
            <w:vAlign w:val="center"/>
          </w:tcPr>
          <w:p w14:paraId="1EA5C4CE" w14:textId="04FABD8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NCBI</w:t>
            </w:r>
          </w:p>
        </w:tc>
        <w:tc>
          <w:tcPr>
            <w:tcW w:w="1083" w:type="dxa"/>
            <w:noWrap/>
            <w:vAlign w:val="center"/>
          </w:tcPr>
          <w:p w14:paraId="587BCA0F" w14:textId="338EA119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Algeria</w:t>
            </w:r>
          </w:p>
        </w:tc>
        <w:tc>
          <w:tcPr>
            <w:tcW w:w="3777" w:type="dxa"/>
            <w:noWrap/>
            <w:vAlign w:val="center"/>
          </w:tcPr>
          <w:p w14:paraId="20037645" w14:textId="2245A289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Tiaret/1/2011</w:t>
            </w:r>
          </w:p>
        </w:tc>
        <w:tc>
          <w:tcPr>
            <w:tcW w:w="2160" w:type="dxa"/>
            <w:noWrap/>
            <w:vAlign w:val="center"/>
          </w:tcPr>
          <w:p w14:paraId="6BEE5E63" w14:textId="0A945C6F" w:rsidR="00D75E9D" w:rsidRPr="00BB1DC0" w:rsidRDefault="008A14D1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KF317697.1</w:t>
            </w:r>
          </w:p>
        </w:tc>
        <w:tc>
          <w:tcPr>
            <w:tcW w:w="1710" w:type="dxa"/>
            <w:vMerge/>
            <w:vAlign w:val="center"/>
          </w:tcPr>
          <w:p w14:paraId="2326B5D6" w14:textId="7777777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75E9D" w:rsidRPr="00AF2F14" w14:paraId="535F7ADC" w14:textId="1F1A870B" w:rsidTr="00BB1DC0">
        <w:trPr>
          <w:trHeight w:val="432"/>
        </w:trPr>
        <w:tc>
          <w:tcPr>
            <w:tcW w:w="1080" w:type="dxa"/>
            <w:noWrap/>
            <w:vAlign w:val="center"/>
          </w:tcPr>
          <w:p w14:paraId="5D0A7B00" w14:textId="453388FD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GISAID</w:t>
            </w:r>
          </w:p>
        </w:tc>
        <w:tc>
          <w:tcPr>
            <w:tcW w:w="1083" w:type="dxa"/>
            <w:noWrap/>
            <w:vAlign w:val="center"/>
          </w:tcPr>
          <w:p w14:paraId="761D98CC" w14:textId="4B0459EF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3777" w:type="dxa"/>
            <w:noWrap/>
            <w:vAlign w:val="center"/>
          </w:tcPr>
          <w:p w14:paraId="687BB63B" w14:textId="651B258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Lanarkshire/2/2015</w:t>
            </w:r>
          </w:p>
        </w:tc>
        <w:tc>
          <w:tcPr>
            <w:tcW w:w="2160" w:type="dxa"/>
            <w:noWrap/>
            <w:vAlign w:val="center"/>
          </w:tcPr>
          <w:p w14:paraId="6D0AD377" w14:textId="5F44731E" w:rsidR="00D75E9D" w:rsidRPr="00BB1DC0" w:rsidRDefault="008A14D1" w:rsidP="008A14D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650053</w:t>
            </w:r>
          </w:p>
        </w:tc>
        <w:tc>
          <w:tcPr>
            <w:tcW w:w="1710" w:type="dxa"/>
            <w:vMerge w:val="restart"/>
            <w:vAlign w:val="center"/>
          </w:tcPr>
          <w:p w14:paraId="57BB8298" w14:textId="0B608595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 xml:space="preserve">Recent FC2 from </w:t>
            </w:r>
            <w:r w:rsidR="00B11E16" w:rsidRPr="00BB1DC0">
              <w:rPr>
                <w:rFonts w:asciiTheme="majorBidi" w:hAnsiTheme="majorBidi" w:cstheme="majorBidi"/>
                <w:sz w:val="24"/>
                <w:szCs w:val="24"/>
              </w:rPr>
              <w:t>United Kingdom</w:t>
            </w:r>
          </w:p>
        </w:tc>
      </w:tr>
      <w:tr w:rsidR="00D75E9D" w:rsidRPr="00AF2F14" w14:paraId="16C09260" w14:textId="4F8DD3A4" w:rsidTr="00BB1DC0">
        <w:trPr>
          <w:trHeight w:val="432"/>
        </w:trPr>
        <w:tc>
          <w:tcPr>
            <w:tcW w:w="1080" w:type="dxa"/>
            <w:noWrap/>
            <w:vAlign w:val="center"/>
          </w:tcPr>
          <w:p w14:paraId="072D5262" w14:textId="3F454BE2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GISAID</w:t>
            </w:r>
          </w:p>
        </w:tc>
        <w:tc>
          <w:tcPr>
            <w:tcW w:w="1083" w:type="dxa"/>
            <w:noWrap/>
            <w:vAlign w:val="center"/>
          </w:tcPr>
          <w:p w14:paraId="70BE3AF0" w14:textId="607CFEE2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3777" w:type="dxa"/>
            <w:noWrap/>
            <w:vAlign w:val="center"/>
          </w:tcPr>
          <w:p w14:paraId="4CE7F203" w14:textId="422E3B84" w:rsidR="00D75E9D" w:rsidRPr="00BB1DC0" w:rsidRDefault="008A14D1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East Sussex</w:t>
            </w:r>
            <w:r w:rsidR="00D75E9D" w:rsidRPr="00BB1DC0">
              <w:rPr>
                <w:rFonts w:asciiTheme="majorBidi" w:hAnsiTheme="majorBidi" w:cstheme="majorBidi"/>
                <w:sz w:val="24"/>
                <w:szCs w:val="24"/>
              </w:rPr>
              <w:t>/1/2015</w:t>
            </w:r>
          </w:p>
        </w:tc>
        <w:tc>
          <w:tcPr>
            <w:tcW w:w="2160" w:type="dxa"/>
            <w:noWrap/>
            <w:vAlign w:val="center"/>
          </w:tcPr>
          <w:p w14:paraId="793C3B6C" w14:textId="76393581" w:rsidR="00D75E9D" w:rsidRPr="00BB1DC0" w:rsidRDefault="00D75E9D" w:rsidP="008A14D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873584</w:t>
            </w:r>
          </w:p>
        </w:tc>
        <w:tc>
          <w:tcPr>
            <w:tcW w:w="1710" w:type="dxa"/>
            <w:vMerge/>
            <w:vAlign w:val="center"/>
          </w:tcPr>
          <w:p w14:paraId="0EFD0CED" w14:textId="7777777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75E9D" w:rsidRPr="00AF2F14" w14:paraId="19B2D3F0" w14:textId="1CE5AB7A" w:rsidTr="00BB1DC0">
        <w:trPr>
          <w:trHeight w:val="432"/>
        </w:trPr>
        <w:tc>
          <w:tcPr>
            <w:tcW w:w="1080" w:type="dxa"/>
            <w:noWrap/>
            <w:vAlign w:val="center"/>
            <w:hideMark/>
          </w:tcPr>
          <w:p w14:paraId="53D4B89A" w14:textId="7777777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GISAID</w:t>
            </w:r>
          </w:p>
        </w:tc>
        <w:tc>
          <w:tcPr>
            <w:tcW w:w="1083" w:type="dxa"/>
            <w:noWrap/>
            <w:vAlign w:val="center"/>
            <w:hideMark/>
          </w:tcPr>
          <w:p w14:paraId="22BAD692" w14:textId="7777777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UK</w:t>
            </w:r>
          </w:p>
        </w:tc>
        <w:tc>
          <w:tcPr>
            <w:tcW w:w="3777" w:type="dxa"/>
            <w:noWrap/>
            <w:vAlign w:val="center"/>
          </w:tcPr>
          <w:p w14:paraId="74C664B8" w14:textId="42ADBC9F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sz w:val="24"/>
                <w:szCs w:val="24"/>
              </w:rPr>
              <w:t>Gloucestershire/3/16</w:t>
            </w:r>
          </w:p>
        </w:tc>
        <w:tc>
          <w:tcPr>
            <w:tcW w:w="2160" w:type="dxa"/>
            <w:noWrap/>
            <w:vAlign w:val="center"/>
          </w:tcPr>
          <w:p w14:paraId="6CE680E3" w14:textId="65176E89" w:rsidR="00D75E9D" w:rsidRPr="00BB1DC0" w:rsidRDefault="008A14D1" w:rsidP="008A14D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1D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PI957816</w:t>
            </w:r>
          </w:p>
        </w:tc>
        <w:tc>
          <w:tcPr>
            <w:tcW w:w="1710" w:type="dxa"/>
            <w:vMerge/>
            <w:vAlign w:val="center"/>
          </w:tcPr>
          <w:p w14:paraId="31F036D2" w14:textId="77777777" w:rsidR="00D75E9D" w:rsidRPr="00BB1DC0" w:rsidRDefault="00D75E9D" w:rsidP="008A14D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FBE757C" w14:textId="4E18580C" w:rsidR="00BF1CB0" w:rsidRDefault="00BF1CB0">
      <w:pPr>
        <w:rPr>
          <w:rFonts w:ascii="Times New Roman" w:hAnsi="Times New Roman" w:cs="Times New Roman"/>
        </w:rPr>
      </w:pPr>
    </w:p>
    <w:p w14:paraId="756D9134" w14:textId="77777777" w:rsidR="00006B20" w:rsidRDefault="00006B20">
      <w:pPr>
        <w:rPr>
          <w:rFonts w:ascii="Times New Roman" w:hAnsi="Times New Roman" w:cs="Times New Roman"/>
        </w:rPr>
      </w:pPr>
    </w:p>
    <w:p w14:paraId="4CA0703A" w14:textId="77777777" w:rsidR="00006B20" w:rsidRDefault="00006B20">
      <w:pPr>
        <w:rPr>
          <w:rFonts w:ascii="Times New Roman" w:hAnsi="Times New Roman" w:cs="Times New Roman"/>
        </w:rPr>
      </w:pPr>
    </w:p>
    <w:p w14:paraId="53ECCE5F" w14:textId="77777777" w:rsidR="00006B20" w:rsidRDefault="00006B20">
      <w:pPr>
        <w:rPr>
          <w:rFonts w:ascii="Times New Roman" w:hAnsi="Times New Roman" w:cs="Times New Roman"/>
        </w:rPr>
      </w:pPr>
    </w:p>
    <w:p w14:paraId="66D6CC3B" w14:textId="77777777" w:rsidR="00006B20" w:rsidRDefault="00006B20">
      <w:pPr>
        <w:rPr>
          <w:rFonts w:ascii="Times New Roman" w:hAnsi="Times New Roman" w:cs="Times New Roman"/>
        </w:rPr>
      </w:pPr>
    </w:p>
    <w:p w14:paraId="3704289A" w14:textId="77777777" w:rsidR="00006B20" w:rsidRDefault="00006B20">
      <w:pPr>
        <w:rPr>
          <w:rFonts w:ascii="Times New Roman" w:hAnsi="Times New Roman" w:cs="Times New Roman"/>
        </w:rPr>
      </w:pPr>
    </w:p>
    <w:p w14:paraId="6998C186" w14:textId="77777777" w:rsidR="00006B20" w:rsidRDefault="00006B20">
      <w:pPr>
        <w:rPr>
          <w:rFonts w:ascii="Times New Roman" w:hAnsi="Times New Roman" w:cs="Times New Roman"/>
        </w:rPr>
      </w:pPr>
    </w:p>
    <w:p w14:paraId="0B10B9E0" w14:textId="77777777" w:rsidR="00006B20" w:rsidRDefault="00006B20">
      <w:pPr>
        <w:rPr>
          <w:rFonts w:ascii="Times New Roman" w:hAnsi="Times New Roman" w:cs="Times New Roman"/>
        </w:rPr>
      </w:pPr>
    </w:p>
    <w:p w14:paraId="69B34764" w14:textId="77777777" w:rsidR="00006B20" w:rsidRDefault="00006B20">
      <w:pPr>
        <w:rPr>
          <w:rFonts w:ascii="Times New Roman" w:hAnsi="Times New Roman" w:cs="Times New Roman"/>
        </w:rPr>
      </w:pPr>
    </w:p>
    <w:p w14:paraId="69C84D48" w14:textId="77777777" w:rsidR="00006B20" w:rsidRDefault="00006B20">
      <w:pPr>
        <w:rPr>
          <w:rFonts w:ascii="Times New Roman" w:hAnsi="Times New Roman" w:cs="Times New Roman"/>
        </w:rPr>
      </w:pPr>
    </w:p>
    <w:p w14:paraId="583B073F" w14:textId="77777777" w:rsidR="00006B20" w:rsidRDefault="00006B20">
      <w:pPr>
        <w:rPr>
          <w:rFonts w:ascii="Times New Roman" w:hAnsi="Times New Roman" w:cs="Times New Roman"/>
        </w:rPr>
      </w:pPr>
    </w:p>
    <w:p w14:paraId="558D290F" w14:textId="77777777" w:rsidR="00006B20" w:rsidRDefault="00006B20">
      <w:pPr>
        <w:rPr>
          <w:rFonts w:ascii="Times New Roman" w:hAnsi="Times New Roman" w:cs="Times New Roman"/>
        </w:rPr>
      </w:pPr>
    </w:p>
    <w:p w14:paraId="297AD680" w14:textId="77777777" w:rsidR="00006B20" w:rsidRDefault="00006B20">
      <w:pPr>
        <w:rPr>
          <w:rFonts w:ascii="Times New Roman" w:hAnsi="Times New Roman" w:cs="Times New Roman"/>
        </w:rPr>
      </w:pPr>
    </w:p>
    <w:p w14:paraId="226848C3" w14:textId="77777777" w:rsidR="00006B20" w:rsidRDefault="00006B20">
      <w:pPr>
        <w:rPr>
          <w:rFonts w:ascii="Times New Roman" w:hAnsi="Times New Roman" w:cs="Times New Roman"/>
        </w:rPr>
      </w:pPr>
    </w:p>
    <w:p w14:paraId="6E9A541C" w14:textId="77777777" w:rsidR="00006B20" w:rsidRDefault="00006B20">
      <w:pPr>
        <w:rPr>
          <w:rFonts w:ascii="Times New Roman" w:hAnsi="Times New Roman" w:cs="Times New Roman"/>
        </w:rPr>
      </w:pPr>
    </w:p>
    <w:p w14:paraId="6CBD833F" w14:textId="77777777" w:rsidR="00006B20" w:rsidRDefault="00006B20">
      <w:pPr>
        <w:rPr>
          <w:rFonts w:ascii="Times New Roman" w:hAnsi="Times New Roman" w:cs="Times New Roman"/>
        </w:rPr>
      </w:pPr>
    </w:p>
    <w:p w14:paraId="5D29C69B" w14:textId="0ED9E33F" w:rsidR="00006B20" w:rsidRPr="00AF2F14" w:rsidRDefault="00006B20">
      <w:pPr>
        <w:rPr>
          <w:rFonts w:ascii="Times New Roman" w:hAnsi="Times New Roman" w:cs="Times New Roman"/>
        </w:rPr>
      </w:pPr>
    </w:p>
    <w:sectPr w:rsidR="00006B20" w:rsidRPr="00AF2F14" w:rsidSect="003E2A1C"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38D7A" w14:textId="77777777" w:rsidR="009163A0" w:rsidRDefault="009163A0" w:rsidP="00686897">
      <w:pPr>
        <w:spacing w:after="0" w:line="240" w:lineRule="auto"/>
      </w:pPr>
      <w:r>
        <w:separator/>
      </w:r>
    </w:p>
  </w:endnote>
  <w:endnote w:type="continuationSeparator" w:id="0">
    <w:p w14:paraId="54BA0099" w14:textId="77777777" w:rsidR="009163A0" w:rsidRDefault="009163A0" w:rsidP="00686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4DE1E" w14:textId="77777777" w:rsidR="007E6CEC" w:rsidRDefault="007E6C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217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6CADF" w14:textId="0785FDBC" w:rsidR="007E6CEC" w:rsidRDefault="007E6C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2F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F7A589" w14:textId="77777777" w:rsidR="007E6CEC" w:rsidRDefault="007E6C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8A035" w14:textId="77777777" w:rsidR="007E6CEC" w:rsidRDefault="007E6C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C09F0" w14:textId="77777777" w:rsidR="009163A0" w:rsidRDefault="009163A0" w:rsidP="00686897">
      <w:pPr>
        <w:spacing w:after="0" w:line="240" w:lineRule="auto"/>
      </w:pPr>
      <w:r>
        <w:separator/>
      </w:r>
    </w:p>
  </w:footnote>
  <w:footnote w:type="continuationSeparator" w:id="0">
    <w:p w14:paraId="477B7EEE" w14:textId="77777777" w:rsidR="009163A0" w:rsidRDefault="009163A0" w:rsidP="006868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873AE" w14:textId="77777777" w:rsidR="007E6CEC" w:rsidRDefault="007E6C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02E9A" w14:textId="77777777" w:rsidR="007E6CEC" w:rsidRDefault="007E6CE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0892B" w14:textId="77777777" w:rsidR="007E6CEC" w:rsidRDefault="007E6C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0E6"/>
    <w:rsid w:val="00006B20"/>
    <w:rsid w:val="000163DB"/>
    <w:rsid w:val="0002733A"/>
    <w:rsid w:val="00046200"/>
    <w:rsid w:val="00051ECA"/>
    <w:rsid w:val="00052AB5"/>
    <w:rsid w:val="00065EAE"/>
    <w:rsid w:val="000752BF"/>
    <w:rsid w:val="000814CE"/>
    <w:rsid w:val="000E5BB5"/>
    <w:rsid w:val="000F2C81"/>
    <w:rsid w:val="000F659A"/>
    <w:rsid w:val="00124728"/>
    <w:rsid w:val="001400E6"/>
    <w:rsid w:val="001637BC"/>
    <w:rsid w:val="00181B1B"/>
    <w:rsid w:val="00183769"/>
    <w:rsid w:val="00217C9C"/>
    <w:rsid w:val="00243541"/>
    <w:rsid w:val="00260011"/>
    <w:rsid w:val="00270BCF"/>
    <w:rsid w:val="0029065E"/>
    <w:rsid w:val="002C6D36"/>
    <w:rsid w:val="00317970"/>
    <w:rsid w:val="0033583D"/>
    <w:rsid w:val="00337F9A"/>
    <w:rsid w:val="003949DF"/>
    <w:rsid w:val="003A5EB3"/>
    <w:rsid w:val="003B5F5E"/>
    <w:rsid w:val="003E2026"/>
    <w:rsid w:val="003E2A1C"/>
    <w:rsid w:val="00417423"/>
    <w:rsid w:val="0042315C"/>
    <w:rsid w:val="00431758"/>
    <w:rsid w:val="004B2900"/>
    <w:rsid w:val="004C0F41"/>
    <w:rsid w:val="004E76C8"/>
    <w:rsid w:val="0053283B"/>
    <w:rsid w:val="00532EDC"/>
    <w:rsid w:val="00533CFB"/>
    <w:rsid w:val="00536B12"/>
    <w:rsid w:val="00557C13"/>
    <w:rsid w:val="00566318"/>
    <w:rsid w:val="0058242B"/>
    <w:rsid w:val="005D7778"/>
    <w:rsid w:val="006019E3"/>
    <w:rsid w:val="00602E17"/>
    <w:rsid w:val="006113CB"/>
    <w:rsid w:val="0063116B"/>
    <w:rsid w:val="00632E2F"/>
    <w:rsid w:val="0065686F"/>
    <w:rsid w:val="006816B2"/>
    <w:rsid w:val="00686897"/>
    <w:rsid w:val="006B2647"/>
    <w:rsid w:val="006C4757"/>
    <w:rsid w:val="0071465A"/>
    <w:rsid w:val="00733429"/>
    <w:rsid w:val="00733CAE"/>
    <w:rsid w:val="007A7486"/>
    <w:rsid w:val="007A7D39"/>
    <w:rsid w:val="007B4505"/>
    <w:rsid w:val="007B7029"/>
    <w:rsid w:val="007B7856"/>
    <w:rsid w:val="007C28FF"/>
    <w:rsid w:val="007E6CEC"/>
    <w:rsid w:val="00805ADA"/>
    <w:rsid w:val="00874880"/>
    <w:rsid w:val="0089199A"/>
    <w:rsid w:val="008A14D1"/>
    <w:rsid w:val="008F405A"/>
    <w:rsid w:val="00900755"/>
    <w:rsid w:val="009163A0"/>
    <w:rsid w:val="00920FBE"/>
    <w:rsid w:val="00943491"/>
    <w:rsid w:val="00980D7E"/>
    <w:rsid w:val="009838FE"/>
    <w:rsid w:val="009C0D2D"/>
    <w:rsid w:val="009C64CB"/>
    <w:rsid w:val="009D7722"/>
    <w:rsid w:val="00A27266"/>
    <w:rsid w:val="00A76DE4"/>
    <w:rsid w:val="00A92224"/>
    <w:rsid w:val="00AD27E7"/>
    <w:rsid w:val="00AF2F14"/>
    <w:rsid w:val="00B11E16"/>
    <w:rsid w:val="00B1417A"/>
    <w:rsid w:val="00B2099D"/>
    <w:rsid w:val="00B24D58"/>
    <w:rsid w:val="00B4637C"/>
    <w:rsid w:val="00B507EC"/>
    <w:rsid w:val="00B62494"/>
    <w:rsid w:val="00BB1DC0"/>
    <w:rsid w:val="00BF1CB0"/>
    <w:rsid w:val="00C25755"/>
    <w:rsid w:val="00C31BBF"/>
    <w:rsid w:val="00C44DAB"/>
    <w:rsid w:val="00C45C91"/>
    <w:rsid w:val="00C51369"/>
    <w:rsid w:val="00C63EDE"/>
    <w:rsid w:val="00C94F16"/>
    <w:rsid w:val="00CC0B67"/>
    <w:rsid w:val="00D423A5"/>
    <w:rsid w:val="00D43715"/>
    <w:rsid w:val="00D56F97"/>
    <w:rsid w:val="00D66536"/>
    <w:rsid w:val="00D75E9D"/>
    <w:rsid w:val="00D97693"/>
    <w:rsid w:val="00DC4EC1"/>
    <w:rsid w:val="00DD16B1"/>
    <w:rsid w:val="00DD399A"/>
    <w:rsid w:val="00DD54E7"/>
    <w:rsid w:val="00E063E0"/>
    <w:rsid w:val="00E35A6B"/>
    <w:rsid w:val="00EB2FAD"/>
    <w:rsid w:val="00F2685F"/>
    <w:rsid w:val="00F477CD"/>
    <w:rsid w:val="00F52D9D"/>
    <w:rsid w:val="00F54A53"/>
    <w:rsid w:val="00F631F4"/>
    <w:rsid w:val="00F7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1E02"/>
  <w15:docId w15:val="{29B7DE8F-2B99-4DB6-AE66-D4713FF2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400E6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400E6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400E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400E6"/>
    <w:rPr>
      <w:rFonts w:ascii="Arial" w:eastAsia="Times New Roman" w:hAnsi="Arial" w:cs="Arial"/>
      <w:vanish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140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26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264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0814C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14CE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89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6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897"/>
  </w:style>
  <w:style w:type="paragraph" w:styleId="Footer">
    <w:name w:val="footer"/>
    <w:basedOn w:val="Normal"/>
    <w:link w:val="FooterChar"/>
    <w:uiPriority w:val="99"/>
    <w:unhideWhenUsed/>
    <w:rsid w:val="00686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897"/>
  </w:style>
  <w:style w:type="character" w:customStyle="1" w:styleId="Heading1Char">
    <w:name w:val="Heading 1 Char"/>
    <w:basedOn w:val="DefaultParagraphFont"/>
    <w:link w:val="Heading1"/>
    <w:uiPriority w:val="9"/>
    <w:rsid w:val="00D6653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AD27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5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79E89-F0A0-433F-A3DE-95EF6809B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garvey</dc:creator>
  <cp:lastModifiedBy>Haytham Amer</cp:lastModifiedBy>
  <cp:revision>4</cp:revision>
  <cp:lastPrinted>2017-05-02T12:07:00Z</cp:lastPrinted>
  <dcterms:created xsi:type="dcterms:W3CDTF">2022-06-08T08:42:00Z</dcterms:created>
  <dcterms:modified xsi:type="dcterms:W3CDTF">2022-06-19T22:26:00Z</dcterms:modified>
</cp:coreProperties>
</file>